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9B59D" w14:textId="77777777" w:rsidR="005E5509" w:rsidRPr="001549D3" w:rsidRDefault="005E5509" w:rsidP="005E5509">
      <w:pPr>
        <w:pStyle w:val="SupplementaryMaterial"/>
        <w:ind w:left="369"/>
        <w:rPr>
          <w:b w:val="0"/>
        </w:rPr>
      </w:pPr>
      <w:r w:rsidRPr="001549D3">
        <w:t>Supplementary Material</w:t>
      </w:r>
    </w:p>
    <w:p w14:paraId="7665BEC7" w14:textId="3858BD78" w:rsidR="005E5509" w:rsidRPr="00605F11" w:rsidRDefault="00E707D6" w:rsidP="005E5509">
      <w:pPr>
        <w:pStyle w:val="ListParagraph"/>
        <w:widowControl/>
        <w:numPr>
          <w:ilvl w:val="0"/>
          <w:numId w:val="2"/>
        </w:numPr>
        <w:ind w:firstLineChars="0"/>
        <w:rPr>
          <w:rFonts w:ascii="Times New Roman" w:eastAsia="SimSun" w:hAnsi="Times New Roman" w:cs="Times New Roman"/>
          <w:b/>
          <w:kern w:val="0"/>
          <w:sz w:val="28"/>
          <w:szCs w:val="28"/>
          <w:lang w:eastAsia="en-US"/>
        </w:rPr>
      </w:pPr>
      <w:r w:rsidRPr="00605F11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eastAsia="en-US"/>
        </w:rPr>
        <w:t>Supplementary</w:t>
      </w:r>
      <w:r w:rsidRPr="00605F11">
        <w:rPr>
          <w:rFonts w:ascii="Times New Roman" w:eastAsia="SimSun" w:hAnsi="Times New Roman" w:cs="Times New Roman"/>
          <w:b/>
          <w:kern w:val="0"/>
          <w:sz w:val="28"/>
          <w:szCs w:val="28"/>
          <w:lang w:eastAsia="en-US"/>
        </w:rPr>
        <w:t xml:space="preserve"> Table</w:t>
      </w:r>
    </w:p>
    <w:p w14:paraId="76053A6B" w14:textId="24CD6343" w:rsidR="00E5795F" w:rsidRPr="00605F11" w:rsidRDefault="005E5509" w:rsidP="00E5795F">
      <w:pPr>
        <w:widowControl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605F11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</w:t>
      </w:r>
      <w:r w:rsidR="00E5795F" w:rsidRPr="00605F11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Table</w:t>
      </w:r>
      <w:r w:rsidR="00E5795F" w:rsidRPr="00605F11">
        <w:rPr>
          <w:rFonts w:ascii="Times New Roman" w:hAnsi="Times New Roman" w:cs="Times New Roman"/>
          <w:b/>
          <w:bCs/>
          <w:sz w:val="24"/>
          <w:szCs w:val="28"/>
        </w:rPr>
        <w:t xml:space="preserve"> 1.</w:t>
      </w:r>
      <w:r w:rsidR="00E5795F" w:rsidRPr="00605F11">
        <w:rPr>
          <w:rFonts w:ascii="Times New Roman" w:hAnsi="Times New Roman" w:cs="Times New Roman"/>
        </w:rPr>
        <w:t xml:space="preserve"> </w:t>
      </w:r>
      <w:r w:rsidR="00E5795F" w:rsidRPr="00605F11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Relevant parameters of the CT equipment used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559"/>
      </w:tblGrid>
      <w:tr w:rsidR="00E5795F" w:rsidRPr="00605F11" w14:paraId="6FF57D63" w14:textId="77777777" w:rsidTr="00641E75">
        <w:tc>
          <w:tcPr>
            <w:tcW w:w="2972" w:type="dxa"/>
          </w:tcPr>
          <w:p w14:paraId="167B5E0F" w14:textId="77777777" w:rsidR="00E5795F" w:rsidRPr="00605F11" w:rsidRDefault="00E5795F" w:rsidP="00E5795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85" w:type="dxa"/>
          </w:tcPr>
          <w:p w14:paraId="15D417E1" w14:textId="3AE2C50A" w:rsidR="00E5795F" w:rsidRPr="00605F11" w:rsidRDefault="00E5795F" w:rsidP="00641E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GE </w:t>
            </w:r>
            <w:r w:rsidR="0042594C" w:rsidRPr="00605F1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Revolution HD CT</w:t>
            </w:r>
          </w:p>
        </w:tc>
        <w:tc>
          <w:tcPr>
            <w:tcW w:w="1984" w:type="dxa"/>
          </w:tcPr>
          <w:p w14:paraId="04A4CF96" w14:textId="54D7A89B" w:rsidR="00E5795F" w:rsidRPr="00605F11" w:rsidRDefault="0042594C" w:rsidP="00641E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OMATOM Definition Flash</w:t>
            </w:r>
          </w:p>
        </w:tc>
        <w:tc>
          <w:tcPr>
            <w:tcW w:w="1559" w:type="dxa"/>
          </w:tcPr>
          <w:p w14:paraId="41BC4D7D" w14:textId="33C284B6" w:rsidR="00E5795F" w:rsidRPr="00605F11" w:rsidRDefault="0042594C" w:rsidP="00641E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Philips 256 </w:t>
            </w:r>
            <w:proofErr w:type="spellStart"/>
            <w:r w:rsidRPr="00605F1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iCT</w:t>
            </w:r>
            <w:proofErr w:type="spellEnd"/>
          </w:p>
        </w:tc>
      </w:tr>
      <w:tr w:rsidR="0042594C" w:rsidRPr="00605F11" w14:paraId="29132883" w14:textId="77777777" w:rsidTr="00641E75">
        <w:tc>
          <w:tcPr>
            <w:tcW w:w="2972" w:type="dxa"/>
            <w:vAlign w:val="center"/>
          </w:tcPr>
          <w:p w14:paraId="37D83C05" w14:textId="49E2B4D6" w:rsidR="0042594C" w:rsidRPr="00605F11" w:rsidRDefault="0042594C" w:rsidP="004259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CT tube voltage</w:t>
            </w:r>
          </w:p>
        </w:tc>
        <w:tc>
          <w:tcPr>
            <w:tcW w:w="1985" w:type="dxa"/>
          </w:tcPr>
          <w:p w14:paraId="7D836BCC" w14:textId="4A6D5052" w:rsidR="0042594C" w:rsidRPr="00605F11" w:rsidRDefault="00FD1792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20 </w:t>
            </w:r>
            <w:proofErr w:type="spellStart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Vp</w:t>
            </w:r>
            <w:proofErr w:type="spellEnd"/>
          </w:p>
        </w:tc>
        <w:tc>
          <w:tcPr>
            <w:tcW w:w="1984" w:type="dxa"/>
          </w:tcPr>
          <w:p w14:paraId="35CB6519" w14:textId="704BFCF0" w:rsidR="0042594C" w:rsidRPr="00605F11" w:rsidRDefault="00FD1792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20 </w:t>
            </w:r>
            <w:proofErr w:type="spellStart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Vp</w:t>
            </w:r>
            <w:proofErr w:type="spellEnd"/>
          </w:p>
        </w:tc>
        <w:tc>
          <w:tcPr>
            <w:tcW w:w="1559" w:type="dxa"/>
          </w:tcPr>
          <w:p w14:paraId="56F250D0" w14:textId="497CEE07" w:rsidR="0042594C" w:rsidRPr="00605F11" w:rsidRDefault="00FD1792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20 </w:t>
            </w:r>
            <w:proofErr w:type="spellStart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Vp</w:t>
            </w:r>
            <w:proofErr w:type="spellEnd"/>
          </w:p>
        </w:tc>
      </w:tr>
      <w:tr w:rsidR="0042594C" w:rsidRPr="00605F11" w14:paraId="389FEE60" w14:textId="77777777" w:rsidTr="00641E75">
        <w:tc>
          <w:tcPr>
            <w:tcW w:w="2972" w:type="dxa"/>
            <w:vAlign w:val="center"/>
          </w:tcPr>
          <w:p w14:paraId="5F05E11C" w14:textId="19404B03" w:rsidR="0042594C" w:rsidRPr="00605F11" w:rsidRDefault="0042594C" w:rsidP="004259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CT tube current</w:t>
            </w:r>
          </w:p>
        </w:tc>
        <w:tc>
          <w:tcPr>
            <w:tcW w:w="1985" w:type="dxa"/>
          </w:tcPr>
          <w:p w14:paraId="7F99DFDC" w14:textId="1CE2AB80" w:rsidR="0042594C" w:rsidRPr="00605F11" w:rsidRDefault="00FD1792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0mAs</w:t>
            </w:r>
          </w:p>
        </w:tc>
        <w:tc>
          <w:tcPr>
            <w:tcW w:w="1984" w:type="dxa"/>
          </w:tcPr>
          <w:p w14:paraId="4D2E0251" w14:textId="279901A1" w:rsidR="0042594C" w:rsidRPr="00605F11" w:rsidRDefault="00FD1792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mAs</w:t>
            </w:r>
          </w:p>
        </w:tc>
        <w:tc>
          <w:tcPr>
            <w:tcW w:w="1559" w:type="dxa"/>
          </w:tcPr>
          <w:p w14:paraId="791BBFF4" w14:textId="30DB7D69" w:rsidR="0042594C" w:rsidRPr="00605F11" w:rsidRDefault="00FD1792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50mAs</w:t>
            </w:r>
          </w:p>
        </w:tc>
      </w:tr>
      <w:tr w:rsidR="0042594C" w:rsidRPr="00605F11" w14:paraId="3D6BEE8B" w14:textId="77777777" w:rsidTr="00641E75">
        <w:tc>
          <w:tcPr>
            <w:tcW w:w="2972" w:type="dxa"/>
            <w:vAlign w:val="center"/>
          </w:tcPr>
          <w:p w14:paraId="6A88A0BB" w14:textId="528A80B0" w:rsidR="0042594C" w:rsidRPr="00605F11" w:rsidRDefault="0042594C" w:rsidP="004259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CT rotation time</w:t>
            </w:r>
          </w:p>
        </w:tc>
        <w:tc>
          <w:tcPr>
            <w:tcW w:w="1985" w:type="dxa"/>
          </w:tcPr>
          <w:p w14:paraId="168B0732" w14:textId="0ED7C937" w:rsidR="0042594C" w:rsidRPr="00605F11" w:rsidRDefault="00FD1792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s</w:t>
            </w:r>
          </w:p>
        </w:tc>
        <w:tc>
          <w:tcPr>
            <w:tcW w:w="1984" w:type="dxa"/>
          </w:tcPr>
          <w:p w14:paraId="6E9FB3CC" w14:textId="459AB330" w:rsidR="0042594C" w:rsidRPr="00605F11" w:rsidRDefault="00FD1792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s</w:t>
            </w:r>
          </w:p>
        </w:tc>
        <w:tc>
          <w:tcPr>
            <w:tcW w:w="1559" w:type="dxa"/>
          </w:tcPr>
          <w:p w14:paraId="7FC18082" w14:textId="77075D87" w:rsidR="0042594C" w:rsidRPr="00605F11" w:rsidRDefault="00FD1792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s</w:t>
            </w:r>
          </w:p>
        </w:tc>
      </w:tr>
      <w:tr w:rsidR="00936CFA" w:rsidRPr="00605F11" w14:paraId="584C4996" w14:textId="77777777" w:rsidTr="00641E75">
        <w:tc>
          <w:tcPr>
            <w:tcW w:w="2972" w:type="dxa"/>
            <w:vAlign w:val="center"/>
          </w:tcPr>
          <w:p w14:paraId="340CEDD6" w14:textId="2C7FD888" w:rsidR="00936CFA" w:rsidRPr="00605F11" w:rsidRDefault="00936CFA" w:rsidP="0042594C">
            <w:pPr>
              <w:widowControl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Pitch</w:t>
            </w:r>
          </w:p>
        </w:tc>
        <w:tc>
          <w:tcPr>
            <w:tcW w:w="1985" w:type="dxa"/>
          </w:tcPr>
          <w:p w14:paraId="6F0CF299" w14:textId="01E70E18" w:rsidR="00936CFA" w:rsidRPr="00605F11" w:rsidRDefault="00936CFA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984" w:type="dxa"/>
          </w:tcPr>
          <w:p w14:paraId="5EC3B8D6" w14:textId="18144D71" w:rsidR="00936CFA" w:rsidRPr="00605F11" w:rsidRDefault="00936CFA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1596E141" w14:textId="2628EB16" w:rsidR="00936CFA" w:rsidRPr="00605F11" w:rsidRDefault="00BD77B9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8</w:t>
            </w:r>
          </w:p>
        </w:tc>
      </w:tr>
      <w:tr w:rsidR="00BD77B9" w:rsidRPr="00605F11" w14:paraId="56CC7ABC" w14:textId="77777777" w:rsidTr="00641E75">
        <w:tc>
          <w:tcPr>
            <w:tcW w:w="2972" w:type="dxa"/>
            <w:vAlign w:val="center"/>
          </w:tcPr>
          <w:p w14:paraId="3CA79303" w14:textId="37364915" w:rsidR="00BD77B9" w:rsidRPr="00605F11" w:rsidRDefault="00BD77B9" w:rsidP="0042594C">
            <w:pPr>
              <w:widowControl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Layer thickness</w:t>
            </w:r>
          </w:p>
        </w:tc>
        <w:tc>
          <w:tcPr>
            <w:tcW w:w="1985" w:type="dxa"/>
          </w:tcPr>
          <w:p w14:paraId="03BFB236" w14:textId="5A26AADC" w:rsidR="00BD77B9" w:rsidRPr="00605F11" w:rsidRDefault="00BD77B9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mm</w:t>
            </w:r>
          </w:p>
        </w:tc>
        <w:tc>
          <w:tcPr>
            <w:tcW w:w="1984" w:type="dxa"/>
          </w:tcPr>
          <w:p w14:paraId="6C24661B" w14:textId="068B217F" w:rsidR="00BD77B9" w:rsidRPr="00605F11" w:rsidRDefault="00BD77B9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mm</w:t>
            </w:r>
          </w:p>
        </w:tc>
        <w:tc>
          <w:tcPr>
            <w:tcW w:w="1559" w:type="dxa"/>
          </w:tcPr>
          <w:p w14:paraId="4B6E0541" w14:textId="47255D7D" w:rsidR="00BD77B9" w:rsidRPr="00605F11" w:rsidRDefault="00BD77B9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mm</w:t>
            </w:r>
          </w:p>
        </w:tc>
      </w:tr>
      <w:tr w:rsidR="00BD77B9" w:rsidRPr="00605F11" w14:paraId="43CA1850" w14:textId="77777777" w:rsidTr="00641E75">
        <w:tc>
          <w:tcPr>
            <w:tcW w:w="2972" w:type="dxa"/>
            <w:vAlign w:val="center"/>
          </w:tcPr>
          <w:p w14:paraId="40DA57AA" w14:textId="389E8AC3" w:rsidR="00BD77B9" w:rsidRPr="00605F11" w:rsidRDefault="00BD77B9" w:rsidP="0042594C">
            <w:pPr>
              <w:widowControl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Reconstruction thickness</w:t>
            </w:r>
          </w:p>
        </w:tc>
        <w:tc>
          <w:tcPr>
            <w:tcW w:w="1985" w:type="dxa"/>
          </w:tcPr>
          <w:p w14:paraId="1361E71B" w14:textId="19B82A2D" w:rsidR="00BD77B9" w:rsidRPr="00605F11" w:rsidRDefault="00BD77B9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5mm</w:t>
            </w:r>
          </w:p>
        </w:tc>
        <w:tc>
          <w:tcPr>
            <w:tcW w:w="1984" w:type="dxa"/>
          </w:tcPr>
          <w:p w14:paraId="2DEBC230" w14:textId="77C663EB" w:rsidR="00BD77B9" w:rsidRPr="00605F11" w:rsidRDefault="00BD77B9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mm</w:t>
            </w:r>
          </w:p>
        </w:tc>
        <w:tc>
          <w:tcPr>
            <w:tcW w:w="1559" w:type="dxa"/>
          </w:tcPr>
          <w:p w14:paraId="48857AF0" w14:textId="1A311D20" w:rsidR="00BD77B9" w:rsidRPr="00605F11" w:rsidRDefault="00BD77B9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mm</w:t>
            </w:r>
          </w:p>
        </w:tc>
      </w:tr>
      <w:tr w:rsidR="006471D3" w:rsidRPr="00605F11" w14:paraId="0F46AE96" w14:textId="77777777" w:rsidTr="00641E75">
        <w:tc>
          <w:tcPr>
            <w:tcW w:w="2972" w:type="dxa"/>
            <w:vAlign w:val="center"/>
          </w:tcPr>
          <w:p w14:paraId="54EB7F16" w14:textId="0A9457AB" w:rsidR="006471D3" w:rsidRPr="00605F11" w:rsidRDefault="006471D3" w:rsidP="006471D3">
            <w:pPr>
              <w:widowControl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D1389E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Reconstruction pitch</w:t>
            </w:r>
          </w:p>
        </w:tc>
        <w:tc>
          <w:tcPr>
            <w:tcW w:w="1985" w:type="dxa"/>
          </w:tcPr>
          <w:p w14:paraId="69775438" w14:textId="77F3E05B" w:rsidR="006471D3" w:rsidRPr="00605F11" w:rsidRDefault="006471D3" w:rsidP="00647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25mm</w:t>
            </w:r>
          </w:p>
        </w:tc>
        <w:tc>
          <w:tcPr>
            <w:tcW w:w="1984" w:type="dxa"/>
          </w:tcPr>
          <w:p w14:paraId="21E6D165" w14:textId="61F30DD3" w:rsidR="006471D3" w:rsidRPr="00605F11" w:rsidRDefault="006471D3" w:rsidP="00647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  <w:tc>
          <w:tcPr>
            <w:tcW w:w="1559" w:type="dxa"/>
          </w:tcPr>
          <w:p w14:paraId="2EFBDC7F" w14:textId="446640C7" w:rsidR="006471D3" w:rsidRPr="00605F11" w:rsidRDefault="006471D3" w:rsidP="00647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</w:tr>
      <w:tr w:rsidR="00BD77B9" w:rsidRPr="00605F11" w14:paraId="72ED181F" w14:textId="77777777" w:rsidTr="00605F11">
        <w:tc>
          <w:tcPr>
            <w:tcW w:w="2972" w:type="dxa"/>
            <w:vAlign w:val="center"/>
          </w:tcPr>
          <w:p w14:paraId="31894551" w14:textId="5285F8E8" w:rsidR="00BD77B9" w:rsidRPr="00605F11" w:rsidRDefault="00641E75" w:rsidP="0042594C">
            <w:pPr>
              <w:widowControl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R</w:t>
            </w:r>
            <w:r w:rsidR="005C052F"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econstruction</w:t>
            </w: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 xml:space="preserve"> algorithm</w:t>
            </w:r>
            <w:r w:rsidR="000F1567"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1985" w:type="dxa"/>
            <w:vAlign w:val="center"/>
          </w:tcPr>
          <w:p w14:paraId="7A350A5E" w14:textId="6E35CB67" w:rsidR="00BD77B9" w:rsidRPr="00605F11" w:rsidRDefault="000F1567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IR-V, Level 4</w:t>
            </w:r>
          </w:p>
        </w:tc>
        <w:tc>
          <w:tcPr>
            <w:tcW w:w="1984" w:type="dxa"/>
            <w:vAlign w:val="center"/>
          </w:tcPr>
          <w:p w14:paraId="5FDB9F19" w14:textId="700F3B42" w:rsidR="00BD77B9" w:rsidRPr="00605F11" w:rsidRDefault="000F1567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AFIRE,</w:t>
            </w: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vel 3</w:t>
            </w:r>
          </w:p>
        </w:tc>
        <w:tc>
          <w:tcPr>
            <w:tcW w:w="1559" w:type="dxa"/>
            <w:vAlign w:val="center"/>
          </w:tcPr>
          <w:p w14:paraId="139C2D42" w14:textId="77777777" w:rsidR="000F1567" w:rsidRPr="00605F11" w:rsidRDefault="000F1567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Dose 4,</w:t>
            </w:r>
          </w:p>
          <w:p w14:paraId="0773721B" w14:textId="23C0862F" w:rsidR="00BD77B9" w:rsidRPr="00605F11" w:rsidRDefault="000F1567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vel 3</w:t>
            </w:r>
          </w:p>
        </w:tc>
      </w:tr>
      <w:tr w:rsidR="00FD1792" w:rsidRPr="00605F11" w14:paraId="1AF0AFFA" w14:textId="77777777" w:rsidTr="00641E75">
        <w:tc>
          <w:tcPr>
            <w:tcW w:w="2972" w:type="dxa"/>
            <w:vAlign w:val="center"/>
          </w:tcPr>
          <w:p w14:paraId="784E2FC2" w14:textId="1CAD6A65" w:rsidR="00FD1792" w:rsidRPr="00605F11" w:rsidRDefault="00FD1792" w:rsidP="0042594C">
            <w:pPr>
              <w:widowControl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 xml:space="preserve">Contrast agent </w:t>
            </w:r>
          </w:p>
        </w:tc>
        <w:tc>
          <w:tcPr>
            <w:tcW w:w="1985" w:type="dxa"/>
          </w:tcPr>
          <w:p w14:paraId="6A8B1917" w14:textId="78084646" w:rsidR="00FD1792" w:rsidRPr="00605F11" w:rsidRDefault="00DF7C34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oversol</w:t>
            </w:r>
            <w:proofErr w:type="spellEnd"/>
          </w:p>
        </w:tc>
        <w:tc>
          <w:tcPr>
            <w:tcW w:w="1984" w:type="dxa"/>
          </w:tcPr>
          <w:p w14:paraId="754E6BAE" w14:textId="21742AAB" w:rsidR="00FD1792" w:rsidRPr="00605F11" w:rsidRDefault="00DF7C34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oversol</w:t>
            </w:r>
            <w:proofErr w:type="spellEnd"/>
          </w:p>
        </w:tc>
        <w:tc>
          <w:tcPr>
            <w:tcW w:w="1559" w:type="dxa"/>
          </w:tcPr>
          <w:p w14:paraId="5C85FABB" w14:textId="20764C7E" w:rsidR="00FD1792" w:rsidRPr="00605F11" w:rsidRDefault="00DF7C34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oversol</w:t>
            </w:r>
            <w:proofErr w:type="spellEnd"/>
          </w:p>
        </w:tc>
      </w:tr>
      <w:tr w:rsidR="00DF7C34" w:rsidRPr="00605F11" w14:paraId="6E0C0CFF" w14:textId="77777777" w:rsidTr="00641E75">
        <w:tc>
          <w:tcPr>
            <w:tcW w:w="2972" w:type="dxa"/>
            <w:vAlign w:val="center"/>
          </w:tcPr>
          <w:p w14:paraId="5555D13D" w14:textId="3EA6E8D6" w:rsidR="00DF7C34" w:rsidRPr="00605F11" w:rsidRDefault="00DF7C34" w:rsidP="00DF7C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Contrast agent concentration</w:t>
            </w:r>
          </w:p>
        </w:tc>
        <w:tc>
          <w:tcPr>
            <w:tcW w:w="1985" w:type="dxa"/>
          </w:tcPr>
          <w:p w14:paraId="58490094" w14:textId="3F126884" w:rsidR="00DF7C34" w:rsidRPr="00605F11" w:rsidRDefault="00DF7C34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350 </w:t>
            </w:r>
            <w:proofErr w:type="spellStart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gI</w:t>
            </w:r>
            <w:proofErr w:type="spellEnd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/mL</w:t>
            </w:r>
          </w:p>
        </w:tc>
        <w:tc>
          <w:tcPr>
            <w:tcW w:w="1984" w:type="dxa"/>
          </w:tcPr>
          <w:p w14:paraId="03A80B6E" w14:textId="5A3AB6D1" w:rsidR="00DF7C34" w:rsidRPr="00605F11" w:rsidRDefault="00DF7C34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350 </w:t>
            </w:r>
            <w:proofErr w:type="spellStart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gI</w:t>
            </w:r>
            <w:proofErr w:type="spellEnd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/mL</w:t>
            </w:r>
          </w:p>
        </w:tc>
        <w:tc>
          <w:tcPr>
            <w:tcW w:w="1559" w:type="dxa"/>
          </w:tcPr>
          <w:p w14:paraId="60CB3062" w14:textId="5EF9EA11" w:rsidR="00DF7C34" w:rsidRPr="00605F11" w:rsidRDefault="00DF7C34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350 </w:t>
            </w:r>
            <w:proofErr w:type="spellStart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gI</w:t>
            </w:r>
            <w:proofErr w:type="spellEnd"/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/mL</w:t>
            </w:r>
          </w:p>
        </w:tc>
      </w:tr>
      <w:tr w:rsidR="00DF7C34" w:rsidRPr="00605F11" w14:paraId="18FD6568" w14:textId="77777777" w:rsidTr="00641E75">
        <w:tc>
          <w:tcPr>
            <w:tcW w:w="2972" w:type="dxa"/>
            <w:vAlign w:val="center"/>
          </w:tcPr>
          <w:p w14:paraId="5F5B73F8" w14:textId="243F1CA8" w:rsidR="00DF7C34" w:rsidRPr="00605F11" w:rsidRDefault="00DF7C34" w:rsidP="00DF7C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Contrast agent dosage</w:t>
            </w:r>
          </w:p>
        </w:tc>
        <w:tc>
          <w:tcPr>
            <w:tcW w:w="1985" w:type="dxa"/>
          </w:tcPr>
          <w:p w14:paraId="527CC922" w14:textId="7409D792" w:rsidR="00DF7C34" w:rsidRPr="00605F11" w:rsidRDefault="00DF7C34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-1.5mL/kg</w:t>
            </w:r>
          </w:p>
        </w:tc>
        <w:tc>
          <w:tcPr>
            <w:tcW w:w="1984" w:type="dxa"/>
          </w:tcPr>
          <w:p w14:paraId="183D079A" w14:textId="2F63F745" w:rsidR="00DF7C34" w:rsidRPr="00605F11" w:rsidRDefault="00DF7C34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-1.5mL/kg</w:t>
            </w:r>
          </w:p>
        </w:tc>
        <w:tc>
          <w:tcPr>
            <w:tcW w:w="1559" w:type="dxa"/>
          </w:tcPr>
          <w:p w14:paraId="78596826" w14:textId="3CA8C838" w:rsidR="00DF7C34" w:rsidRPr="00605F11" w:rsidRDefault="00DF7C34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-1.5mL/kg</w:t>
            </w:r>
          </w:p>
        </w:tc>
      </w:tr>
      <w:tr w:rsidR="00DF7C34" w:rsidRPr="00605F11" w14:paraId="28F4BA87" w14:textId="77777777" w:rsidTr="00641E75">
        <w:tc>
          <w:tcPr>
            <w:tcW w:w="2972" w:type="dxa"/>
            <w:vAlign w:val="center"/>
          </w:tcPr>
          <w:p w14:paraId="2FCA28A7" w14:textId="4FA49858" w:rsidR="00DF7C34" w:rsidRPr="00605F11" w:rsidRDefault="00DF7C34" w:rsidP="00DF7C34">
            <w:pPr>
              <w:widowControl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Contrast agent infused rate</w:t>
            </w:r>
          </w:p>
        </w:tc>
        <w:tc>
          <w:tcPr>
            <w:tcW w:w="1985" w:type="dxa"/>
          </w:tcPr>
          <w:p w14:paraId="7986527A" w14:textId="08862F2C" w:rsidR="00DF7C34" w:rsidRPr="00605F11" w:rsidRDefault="00936CFA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.5ml/s</w:t>
            </w:r>
          </w:p>
        </w:tc>
        <w:tc>
          <w:tcPr>
            <w:tcW w:w="1984" w:type="dxa"/>
          </w:tcPr>
          <w:p w14:paraId="3116FAEC" w14:textId="1C775C86" w:rsidR="00DF7C34" w:rsidRPr="00605F11" w:rsidRDefault="00936CFA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.5ml/s</w:t>
            </w:r>
          </w:p>
        </w:tc>
        <w:tc>
          <w:tcPr>
            <w:tcW w:w="1559" w:type="dxa"/>
          </w:tcPr>
          <w:p w14:paraId="59A4F917" w14:textId="0691563D" w:rsidR="00DF7C34" w:rsidRPr="00605F11" w:rsidRDefault="00936CFA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.5ml/s</w:t>
            </w:r>
          </w:p>
        </w:tc>
      </w:tr>
      <w:tr w:rsidR="00DF7C34" w:rsidRPr="00605F11" w14:paraId="4A53CD1A" w14:textId="77777777" w:rsidTr="00641E75">
        <w:tc>
          <w:tcPr>
            <w:tcW w:w="2972" w:type="dxa"/>
            <w:vAlign w:val="center"/>
          </w:tcPr>
          <w:p w14:paraId="63BC2245" w14:textId="0BF03D02" w:rsidR="00DF7C34" w:rsidRPr="00605F11" w:rsidRDefault="00DF7C34" w:rsidP="00DF7C34">
            <w:pPr>
              <w:widowControl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Venous phase interval time</w:t>
            </w:r>
          </w:p>
        </w:tc>
        <w:tc>
          <w:tcPr>
            <w:tcW w:w="1985" w:type="dxa"/>
          </w:tcPr>
          <w:p w14:paraId="437BA68E" w14:textId="229F1D5C" w:rsidR="00DF7C34" w:rsidRPr="00605F11" w:rsidRDefault="00936CFA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s</w:t>
            </w:r>
          </w:p>
        </w:tc>
        <w:tc>
          <w:tcPr>
            <w:tcW w:w="1984" w:type="dxa"/>
          </w:tcPr>
          <w:p w14:paraId="79B1683B" w14:textId="6954E3C7" w:rsidR="00DF7C34" w:rsidRPr="00605F11" w:rsidRDefault="00936CFA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5s</w:t>
            </w:r>
          </w:p>
        </w:tc>
        <w:tc>
          <w:tcPr>
            <w:tcW w:w="1559" w:type="dxa"/>
          </w:tcPr>
          <w:p w14:paraId="25F886B0" w14:textId="56896130" w:rsidR="00DF7C34" w:rsidRPr="00605F11" w:rsidRDefault="00936CFA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5s</w:t>
            </w:r>
          </w:p>
        </w:tc>
      </w:tr>
      <w:tr w:rsidR="00DF7C34" w:rsidRPr="00605F11" w14:paraId="59CF7A45" w14:textId="77777777" w:rsidTr="00641E75">
        <w:tc>
          <w:tcPr>
            <w:tcW w:w="2972" w:type="dxa"/>
            <w:vAlign w:val="center"/>
          </w:tcPr>
          <w:p w14:paraId="6FDE23B1" w14:textId="0792932B" w:rsidR="00DF7C34" w:rsidRPr="00605F11" w:rsidRDefault="00DF7C34" w:rsidP="00DF7C34">
            <w:pPr>
              <w:widowControl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Image matrix</w:t>
            </w:r>
          </w:p>
        </w:tc>
        <w:tc>
          <w:tcPr>
            <w:tcW w:w="1985" w:type="dxa"/>
          </w:tcPr>
          <w:p w14:paraId="380C211B" w14:textId="2E527D32" w:rsidR="00DF7C34" w:rsidRPr="00605F11" w:rsidRDefault="00936CFA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12*512</w:t>
            </w:r>
          </w:p>
        </w:tc>
        <w:tc>
          <w:tcPr>
            <w:tcW w:w="1984" w:type="dxa"/>
          </w:tcPr>
          <w:p w14:paraId="445EE08D" w14:textId="66BC967F" w:rsidR="00DF7C34" w:rsidRPr="00605F11" w:rsidRDefault="00936CFA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12*512</w:t>
            </w:r>
          </w:p>
        </w:tc>
        <w:tc>
          <w:tcPr>
            <w:tcW w:w="1559" w:type="dxa"/>
          </w:tcPr>
          <w:p w14:paraId="06D94F9A" w14:textId="203E86A2" w:rsidR="00DF7C34" w:rsidRPr="00605F11" w:rsidRDefault="00936CFA" w:rsidP="00641E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05F1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12*512</w:t>
            </w:r>
          </w:p>
        </w:tc>
      </w:tr>
    </w:tbl>
    <w:p w14:paraId="186799A9" w14:textId="77777777" w:rsidR="00E5795F" w:rsidRPr="00605F11" w:rsidRDefault="00E5795F" w:rsidP="00E5795F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</w:rPr>
      </w:pPr>
    </w:p>
    <w:p w14:paraId="15C26E1C" w14:textId="55E58C3E" w:rsidR="007B08B4" w:rsidRPr="00605F11" w:rsidRDefault="005E5509">
      <w:pPr>
        <w:rPr>
          <w:rFonts w:ascii="Times New Roman" w:hAnsi="Times New Roman" w:cs="Times New Roman"/>
          <w:sz w:val="24"/>
          <w:szCs w:val="28"/>
        </w:rPr>
      </w:pPr>
      <w:r w:rsidRPr="00605F11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</w:t>
      </w:r>
      <w:r w:rsidR="00E707D6" w:rsidRPr="00605F11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Table</w:t>
      </w:r>
      <w:r w:rsidR="00E707D6" w:rsidRPr="00605F1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6072BF" w:rsidRPr="00605F11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E707D6" w:rsidRPr="00605F11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E707D6" w:rsidRPr="00605F11">
        <w:rPr>
          <w:rFonts w:ascii="Times New Roman" w:hAnsi="Times New Roman" w:cs="Times New Roman"/>
          <w:sz w:val="24"/>
          <w:szCs w:val="28"/>
        </w:rPr>
        <w:t xml:space="preserve"> </w:t>
      </w:r>
      <w:r w:rsidR="00E707D6" w:rsidRPr="00605F11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All model feature weighting coefficients and </w:t>
      </w:r>
      <w:proofErr w:type="spellStart"/>
      <w:r w:rsidR="00E707D6" w:rsidRPr="00605F11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Radscore</w:t>
      </w:r>
      <w:proofErr w:type="spellEnd"/>
      <w:r w:rsidR="00E707D6" w:rsidRPr="00605F11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calculation formula</w:t>
      </w:r>
    </w:p>
    <w:tbl>
      <w:tblPr>
        <w:tblStyle w:val="1"/>
        <w:tblpPr w:leftFromText="180" w:rightFromText="180" w:vertAnchor="text" w:horzAnchor="margin" w:tblpY="170"/>
        <w:tblW w:w="8239" w:type="dxa"/>
        <w:tblLayout w:type="fixed"/>
        <w:tblLook w:val="04A0" w:firstRow="1" w:lastRow="0" w:firstColumn="1" w:lastColumn="0" w:noHBand="0" w:noVBand="1"/>
      </w:tblPr>
      <w:tblGrid>
        <w:gridCol w:w="1271"/>
        <w:gridCol w:w="5441"/>
        <w:gridCol w:w="1527"/>
      </w:tblGrid>
      <w:tr w:rsidR="007B08B4" w:rsidRPr="00605F11" w14:paraId="337EF8A2" w14:textId="77777777" w:rsidTr="00813AC5">
        <w:trPr>
          <w:trHeight w:val="584"/>
        </w:trPr>
        <w:tc>
          <w:tcPr>
            <w:tcW w:w="1271" w:type="dxa"/>
          </w:tcPr>
          <w:p w14:paraId="05E6D4B5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5441" w:type="dxa"/>
            <w:tcBorders>
              <w:bottom w:val="single" w:sz="6" w:space="0" w:color="auto"/>
            </w:tcBorders>
          </w:tcPr>
          <w:p w14:paraId="037AD223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ntercept/Feature Name</w:t>
            </w:r>
          </w:p>
        </w:tc>
        <w:tc>
          <w:tcPr>
            <w:tcW w:w="1527" w:type="dxa"/>
          </w:tcPr>
          <w:p w14:paraId="19DC4CE7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Regression coefficient</w:t>
            </w:r>
          </w:p>
        </w:tc>
      </w:tr>
      <w:tr w:rsidR="007B08B4" w:rsidRPr="00605F11" w14:paraId="75D5F280" w14:textId="77777777" w:rsidTr="00813AC5">
        <w:trPr>
          <w:trHeight w:val="288"/>
        </w:trPr>
        <w:tc>
          <w:tcPr>
            <w:tcW w:w="1271" w:type="dxa"/>
          </w:tcPr>
          <w:p w14:paraId="291539F7" w14:textId="029F7D4F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ntra-</w:t>
            </w:r>
            <w:r w:rsidR="004572AD"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RS</w:t>
            </w:r>
          </w:p>
        </w:tc>
        <w:tc>
          <w:tcPr>
            <w:tcW w:w="5441" w:type="dxa"/>
            <w:tcBorders>
              <w:top w:val="single" w:sz="6" w:space="0" w:color="auto"/>
            </w:tcBorders>
          </w:tcPr>
          <w:p w14:paraId="2E5D8DC7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ntercept=0.1584</w:t>
            </w:r>
          </w:p>
        </w:tc>
        <w:tc>
          <w:tcPr>
            <w:tcW w:w="1527" w:type="dxa"/>
          </w:tcPr>
          <w:p w14:paraId="5614C4FD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</w:tr>
      <w:tr w:rsidR="007B08B4" w:rsidRPr="00605F11" w14:paraId="72B6EE9E" w14:textId="77777777" w:rsidTr="00813AC5">
        <w:trPr>
          <w:trHeight w:val="295"/>
        </w:trPr>
        <w:tc>
          <w:tcPr>
            <w:tcW w:w="1271" w:type="dxa"/>
            <w:vAlign w:val="center"/>
          </w:tcPr>
          <w:p w14:paraId="2BC51B7A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88</w:t>
            </w:r>
          </w:p>
        </w:tc>
        <w:tc>
          <w:tcPr>
            <w:tcW w:w="5441" w:type="dxa"/>
            <w:vAlign w:val="center"/>
          </w:tcPr>
          <w:p w14:paraId="43BBDE47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riginal_glszm_GrayLevelNonUniformityNormalized</w:t>
            </w:r>
            <w:proofErr w:type="spellEnd"/>
          </w:p>
        </w:tc>
        <w:tc>
          <w:tcPr>
            <w:tcW w:w="1527" w:type="dxa"/>
            <w:vAlign w:val="center"/>
          </w:tcPr>
          <w:p w14:paraId="194B2429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6302</w:t>
            </w:r>
          </w:p>
        </w:tc>
      </w:tr>
      <w:tr w:rsidR="007B08B4" w:rsidRPr="00605F11" w14:paraId="4B019E32" w14:textId="77777777" w:rsidTr="00813AC5">
        <w:trPr>
          <w:trHeight w:val="288"/>
        </w:trPr>
        <w:tc>
          <w:tcPr>
            <w:tcW w:w="1271" w:type="dxa"/>
            <w:vAlign w:val="center"/>
          </w:tcPr>
          <w:p w14:paraId="6EED064D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782</w:t>
            </w:r>
          </w:p>
        </w:tc>
        <w:tc>
          <w:tcPr>
            <w:tcW w:w="5441" w:type="dxa"/>
            <w:vAlign w:val="center"/>
          </w:tcPr>
          <w:p w14:paraId="1617AF30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velet-</w:t>
            </w:r>
            <w:proofErr w:type="spellStart"/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LL_glcm_Correlation</w:t>
            </w:r>
            <w:proofErr w:type="spellEnd"/>
          </w:p>
        </w:tc>
        <w:tc>
          <w:tcPr>
            <w:tcW w:w="1527" w:type="dxa"/>
            <w:vAlign w:val="center"/>
          </w:tcPr>
          <w:p w14:paraId="25A8779E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638</w:t>
            </w:r>
          </w:p>
        </w:tc>
      </w:tr>
      <w:tr w:rsidR="007B08B4" w:rsidRPr="00605F11" w14:paraId="3BD5C516" w14:textId="77777777" w:rsidTr="00813AC5">
        <w:trPr>
          <w:trHeight w:val="295"/>
        </w:trPr>
        <w:tc>
          <w:tcPr>
            <w:tcW w:w="1271" w:type="dxa"/>
            <w:vAlign w:val="center"/>
          </w:tcPr>
          <w:p w14:paraId="181ECE0A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817</w:t>
            </w:r>
          </w:p>
        </w:tc>
        <w:tc>
          <w:tcPr>
            <w:tcW w:w="5441" w:type="dxa"/>
            <w:vAlign w:val="center"/>
          </w:tcPr>
          <w:p w14:paraId="70D3225B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velet-</w:t>
            </w:r>
            <w:proofErr w:type="spellStart"/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LL_glrlm_GrayLevelVariance</w:t>
            </w:r>
            <w:proofErr w:type="spellEnd"/>
          </w:p>
        </w:tc>
        <w:tc>
          <w:tcPr>
            <w:tcW w:w="1527" w:type="dxa"/>
            <w:vAlign w:val="center"/>
          </w:tcPr>
          <w:p w14:paraId="6ED9FD42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410</w:t>
            </w:r>
          </w:p>
        </w:tc>
      </w:tr>
      <w:tr w:rsidR="007B08B4" w:rsidRPr="00605F11" w14:paraId="439FC79B" w14:textId="77777777" w:rsidTr="00813AC5">
        <w:trPr>
          <w:trHeight w:val="288"/>
        </w:trPr>
        <w:tc>
          <w:tcPr>
            <w:tcW w:w="1271" w:type="dxa"/>
            <w:vAlign w:val="center"/>
          </w:tcPr>
          <w:p w14:paraId="12F6BD6E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823</w:t>
            </w:r>
          </w:p>
        </w:tc>
        <w:tc>
          <w:tcPr>
            <w:tcW w:w="5441" w:type="dxa"/>
            <w:vAlign w:val="center"/>
          </w:tcPr>
          <w:p w14:paraId="1ECDCFAC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velet-</w:t>
            </w:r>
            <w:proofErr w:type="spellStart"/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LL_glrlm_RunEntropy</w:t>
            </w:r>
            <w:proofErr w:type="spellEnd"/>
          </w:p>
        </w:tc>
        <w:tc>
          <w:tcPr>
            <w:tcW w:w="1527" w:type="dxa"/>
            <w:vAlign w:val="center"/>
          </w:tcPr>
          <w:p w14:paraId="58A4C17D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002</w:t>
            </w:r>
          </w:p>
        </w:tc>
      </w:tr>
      <w:tr w:rsidR="007B08B4" w:rsidRPr="00605F11" w14:paraId="5F7C591C" w14:textId="77777777" w:rsidTr="00813AC5">
        <w:trPr>
          <w:trHeight w:val="295"/>
        </w:trPr>
        <w:tc>
          <w:tcPr>
            <w:tcW w:w="1271" w:type="dxa"/>
          </w:tcPr>
          <w:p w14:paraId="63B94E10" w14:textId="559818A3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Peri-</w:t>
            </w: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R</w:t>
            </w:r>
            <w:r w:rsidR="004572AD"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441" w:type="dxa"/>
          </w:tcPr>
          <w:p w14:paraId="56F4A3F6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ntercept=0.1109</w:t>
            </w:r>
          </w:p>
        </w:tc>
        <w:tc>
          <w:tcPr>
            <w:tcW w:w="1527" w:type="dxa"/>
          </w:tcPr>
          <w:p w14:paraId="024300A5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</w:tr>
      <w:tr w:rsidR="007B08B4" w:rsidRPr="00605F11" w14:paraId="49FCAF7D" w14:textId="77777777" w:rsidTr="00813AC5">
        <w:trPr>
          <w:trHeight w:val="295"/>
        </w:trPr>
        <w:tc>
          <w:tcPr>
            <w:tcW w:w="1271" w:type="dxa"/>
            <w:vAlign w:val="center"/>
          </w:tcPr>
          <w:p w14:paraId="40737698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44</w:t>
            </w:r>
          </w:p>
        </w:tc>
        <w:tc>
          <w:tcPr>
            <w:tcW w:w="5441" w:type="dxa"/>
            <w:vAlign w:val="center"/>
          </w:tcPr>
          <w:p w14:paraId="28997385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riginal_glcm_Idmn</w:t>
            </w:r>
            <w:proofErr w:type="spellEnd"/>
          </w:p>
        </w:tc>
        <w:tc>
          <w:tcPr>
            <w:tcW w:w="1527" w:type="dxa"/>
          </w:tcPr>
          <w:p w14:paraId="21F1880A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273</w:t>
            </w:r>
          </w:p>
        </w:tc>
      </w:tr>
      <w:tr w:rsidR="007B08B4" w:rsidRPr="00605F11" w14:paraId="465EE8CB" w14:textId="77777777" w:rsidTr="00813AC5">
        <w:trPr>
          <w:trHeight w:val="288"/>
        </w:trPr>
        <w:tc>
          <w:tcPr>
            <w:tcW w:w="1271" w:type="dxa"/>
          </w:tcPr>
          <w:p w14:paraId="7DE52FAA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285</w:t>
            </w:r>
          </w:p>
        </w:tc>
        <w:tc>
          <w:tcPr>
            <w:tcW w:w="5441" w:type="dxa"/>
            <w:vAlign w:val="center"/>
          </w:tcPr>
          <w:p w14:paraId="5C62841E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velet-</w:t>
            </w:r>
            <w:proofErr w:type="spellStart"/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HL_glszm_SmallAreaLowGrayLevelEmphasis</w:t>
            </w:r>
            <w:proofErr w:type="spellEnd"/>
          </w:p>
        </w:tc>
        <w:tc>
          <w:tcPr>
            <w:tcW w:w="1527" w:type="dxa"/>
            <w:vAlign w:val="center"/>
          </w:tcPr>
          <w:p w14:paraId="4A735A60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868</w:t>
            </w:r>
          </w:p>
        </w:tc>
      </w:tr>
      <w:tr w:rsidR="007B08B4" w:rsidRPr="00605F11" w14:paraId="149E5CF4" w14:textId="77777777" w:rsidTr="00813AC5">
        <w:trPr>
          <w:trHeight w:val="295"/>
        </w:trPr>
        <w:tc>
          <w:tcPr>
            <w:tcW w:w="1271" w:type="dxa"/>
            <w:vAlign w:val="center"/>
          </w:tcPr>
          <w:p w14:paraId="42159E5F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326</w:t>
            </w:r>
          </w:p>
        </w:tc>
        <w:tc>
          <w:tcPr>
            <w:tcW w:w="5441" w:type="dxa"/>
            <w:vAlign w:val="center"/>
          </w:tcPr>
          <w:p w14:paraId="52696832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velet-LHH_glcm_Imc2</w:t>
            </w:r>
          </w:p>
        </w:tc>
        <w:tc>
          <w:tcPr>
            <w:tcW w:w="1527" w:type="dxa"/>
            <w:vAlign w:val="center"/>
          </w:tcPr>
          <w:p w14:paraId="30CF1D28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680</w:t>
            </w:r>
          </w:p>
        </w:tc>
      </w:tr>
      <w:tr w:rsidR="007B08B4" w:rsidRPr="00605F11" w14:paraId="6B1D637C" w14:textId="77777777" w:rsidTr="00813AC5">
        <w:trPr>
          <w:trHeight w:val="288"/>
        </w:trPr>
        <w:tc>
          <w:tcPr>
            <w:tcW w:w="1271" w:type="dxa"/>
            <w:vAlign w:val="center"/>
          </w:tcPr>
          <w:p w14:paraId="1A60B2D1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791</w:t>
            </w:r>
          </w:p>
        </w:tc>
        <w:tc>
          <w:tcPr>
            <w:tcW w:w="5441" w:type="dxa"/>
            <w:vAlign w:val="center"/>
          </w:tcPr>
          <w:p w14:paraId="0AB8BBEB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velet-LLL_glcm_Imc2</w:t>
            </w:r>
          </w:p>
        </w:tc>
        <w:tc>
          <w:tcPr>
            <w:tcW w:w="1527" w:type="dxa"/>
            <w:vAlign w:val="center"/>
          </w:tcPr>
          <w:p w14:paraId="6C0DDE7D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3522</w:t>
            </w:r>
          </w:p>
        </w:tc>
      </w:tr>
      <w:tr w:rsidR="007B08B4" w:rsidRPr="00605F11" w14:paraId="33B29CFD" w14:textId="77777777" w:rsidTr="00813AC5">
        <w:trPr>
          <w:trHeight w:val="288"/>
        </w:trPr>
        <w:tc>
          <w:tcPr>
            <w:tcW w:w="1271" w:type="dxa"/>
          </w:tcPr>
          <w:p w14:paraId="617E7279" w14:textId="51CB43E8" w:rsidR="007B08B4" w:rsidRPr="00605F11" w:rsidRDefault="004572AD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G</w:t>
            </w:r>
            <w:r w:rsidR="007B08B4"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</w:t>
            </w:r>
            <w:r w:rsidR="007B08B4" w:rsidRPr="00605F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08B4"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R</w:t>
            </w: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441" w:type="dxa"/>
            <w:vAlign w:val="center"/>
          </w:tcPr>
          <w:p w14:paraId="4AFA717C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ntercept=0.5978</w:t>
            </w:r>
          </w:p>
        </w:tc>
        <w:tc>
          <w:tcPr>
            <w:tcW w:w="1527" w:type="dxa"/>
          </w:tcPr>
          <w:p w14:paraId="04E0809C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</w:tr>
      <w:tr w:rsidR="007B08B4" w:rsidRPr="00605F11" w14:paraId="649DD143" w14:textId="77777777" w:rsidTr="00813AC5">
        <w:trPr>
          <w:trHeight w:val="288"/>
        </w:trPr>
        <w:tc>
          <w:tcPr>
            <w:tcW w:w="1271" w:type="dxa"/>
            <w:vAlign w:val="center"/>
          </w:tcPr>
          <w:p w14:paraId="663D7837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88</w:t>
            </w:r>
          </w:p>
        </w:tc>
        <w:tc>
          <w:tcPr>
            <w:tcW w:w="5441" w:type="dxa"/>
            <w:vAlign w:val="center"/>
          </w:tcPr>
          <w:p w14:paraId="5F39BBCE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riginal_glszm_GrayLevelNonUniformityNormalized</w:t>
            </w:r>
            <w:proofErr w:type="spellEnd"/>
          </w:p>
        </w:tc>
        <w:tc>
          <w:tcPr>
            <w:tcW w:w="1527" w:type="dxa"/>
          </w:tcPr>
          <w:p w14:paraId="44E6C845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6477</w:t>
            </w:r>
          </w:p>
        </w:tc>
      </w:tr>
      <w:tr w:rsidR="007B08B4" w:rsidRPr="00605F11" w14:paraId="7461EC77" w14:textId="77777777" w:rsidTr="00813AC5">
        <w:trPr>
          <w:trHeight w:val="288"/>
        </w:trPr>
        <w:tc>
          <w:tcPr>
            <w:tcW w:w="1271" w:type="dxa"/>
            <w:vAlign w:val="center"/>
          </w:tcPr>
          <w:p w14:paraId="1571DB26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782</w:t>
            </w:r>
          </w:p>
        </w:tc>
        <w:tc>
          <w:tcPr>
            <w:tcW w:w="5441" w:type="dxa"/>
            <w:vAlign w:val="center"/>
          </w:tcPr>
          <w:p w14:paraId="4BF0F22F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velet-</w:t>
            </w:r>
            <w:proofErr w:type="spellStart"/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LL_glcm_Correlation</w:t>
            </w:r>
            <w:proofErr w:type="spellEnd"/>
          </w:p>
        </w:tc>
        <w:tc>
          <w:tcPr>
            <w:tcW w:w="1527" w:type="dxa"/>
            <w:vAlign w:val="center"/>
          </w:tcPr>
          <w:p w14:paraId="7587C372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58</w:t>
            </w:r>
          </w:p>
        </w:tc>
      </w:tr>
      <w:tr w:rsidR="007B08B4" w:rsidRPr="00605F11" w14:paraId="218DF8EB" w14:textId="77777777" w:rsidTr="00813AC5">
        <w:trPr>
          <w:trHeight w:val="288"/>
        </w:trPr>
        <w:tc>
          <w:tcPr>
            <w:tcW w:w="1271" w:type="dxa"/>
            <w:vAlign w:val="center"/>
          </w:tcPr>
          <w:p w14:paraId="6BB97B67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V817</w:t>
            </w:r>
          </w:p>
        </w:tc>
        <w:tc>
          <w:tcPr>
            <w:tcW w:w="5441" w:type="dxa"/>
            <w:vAlign w:val="center"/>
          </w:tcPr>
          <w:p w14:paraId="45C00718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velet-</w:t>
            </w:r>
            <w:proofErr w:type="spellStart"/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LL_glrlm_GrayLevelVariance</w:t>
            </w:r>
            <w:proofErr w:type="spellEnd"/>
          </w:p>
        </w:tc>
        <w:tc>
          <w:tcPr>
            <w:tcW w:w="1527" w:type="dxa"/>
            <w:vAlign w:val="center"/>
          </w:tcPr>
          <w:p w14:paraId="72DCF41D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870</w:t>
            </w:r>
          </w:p>
        </w:tc>
      </w:tr>
      <w:tr w:rsidR="007B08B4" w:rsidRPr="00605F11" w14:paraId="0204C82F" w14:textId="77777777" w:rsidTr="00813AC5">
        <w:trPr>
          <w:trHeight w:val="288"/>
        </w:trPr>
        <w:tc>
          <w:tcPr>
            <w:tcW w:w="1271" w:type="dxa"/>
            <w:vAlign w:val="center"/>
          </w:tcPr>
          <w:p w14:paraId="5E9316ED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823</w:t>
            </w:r>
          </w:p>
        </w:tc>
        <w:tc>
          <w:tcPr>
            <w:tcW w:w="5441" w:type="dxa"/>
            <w:vAlign w:val="center"/>
          </w:tcPr>
          <w:p w14:paraId="4BE36DD8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velet-</w:t>
            </w:r>
            <w:proofErr w:type="spellStart"/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LL_glrlm_RunEntropy</w:t>
            </w:r>
            <w:proofErr w:type="spellEnd"/>
          </w:p>
        </w:tc>
        <w:tc>
          <w:tcPr>
            <w:tcW w:w="1527" w:type="dxa"/>
            <w:vAlign w:val="center"/>
          </w:tcPr>
          <w:p w14:paraId="6EF9D8F3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954</w:t>
            </w:r>
          </w:p>
        </w:tc>
      </w:tr>
      <w:tr w:rsidR="007B08B4" w:rsidRPr="00605F11" w14:paraId="3F3B83EC" w14:textId="77777777" w:rsidTr="00813AC5">
        <w:trPr>
          <w:trHeight w:val="288"/>
        </w:trPr>
        <w:tc>
          <w:tcPr>
            <w:tcW w:w="1271" w:type="dxa"/>
            <w:vAlign w:val="center"/>
          </w:tcPr>
          <w:p w14:paraId="0C8067C1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44</w:t>
            </w:r>
          </w:p>
        </w:tc>
        <w:tc>
          <w:tcPr>
            <w:tcW w:w="5441" w:type="dxa"/>
            <w:vAlign w:val="center"/>
          </w:tcPr>
          <w:p w14:paraId="3518FED4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riginal_glcm_Idmn</w:t>
            </w:r>
            <w:proofErr w:type="spellEnd"/>
          </w:p>
        </w:tc>
        <w:tc>
          <w:tcPr>
            <w:tcW w:w="1527" w:type="dxa"/>
            <w:vAlign w:val="center"/>
          </w:tcPr>
          <w:p w14:paraId="1AF4DFD4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188</w:t>
            </w:r>
          </w:p>
        </w:tc>
      </w:tr>
      <w:tr w:rsidR="007B08B4" w:rsidRPr="00605F11" w14:paraId="4E25AC99" w14:textId="77777777" w:rsidTr="00813AC5">
        <w:trPr>
          <w:trHeight w:val="288"/>
        </w:trPr>
        <w:tc>
          <w:tcPr>
            <w:tcW w:w="1271" w:type="dxa"/>
          </w:tcPr>
          <w:p w14:paraId="6940C3E5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285</w:t>
            </w:r>
          </w:p>
        </w:tc>
        <w:tc>
          <w:tcPr>
            <w:tcW w:w="5441" w:type="dxa"/>
            <w:vAlign w:val="center"/>
          </w:tcPr>
          <w:p w14:paraId="74A8118A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velet-</w:t>
            </w:r>
            <w:proofErr w:type="spellStart"/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HL_glszm_SmallAreaLowGrayLevelEmphasis</w:t>
            </w:r>
            <w:proofErr w:type="spellEnd"/>
          </w:p>
        </w:tc>
        <w:tc>
          <w:tcPr>
            <w:tcW w:w="1527" w:type="dxa"/>
            <w:vAlign w:val="center"/>
          </w:tcPr>
          <w:p w14:paraId="6EB5C3CE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3982</w:t>
            </w:r>
          </w:p>
        </w:tc>
      </w:tr>
      <w:tr w:rsidR="007B08B4" w:rsidRPr="00605F11" w14:paraId="0FBE4293" w14:textId="77777777" w:rsidTr="00813AC5">
        <w:trPr>
          <w:trHeight w:val="288"/>
        </w:trPr>
        <w:tc>
          <w:tcPr>
            <w:tcW w:w="1271" w:type="dxa"/>
            <w:vAlign w:val="center"/>
          </w:tcPr>
          <w:p w14:paraId="165B3FAD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326</w:t>
            </w:r>
          </w:p>
        </w:tc>
        <w:tc>
          <w:tcPr>
            <w:tcW w:w="5441" w:type="dxa"/>
            <w:vAlign w:val="center"/>
          </w:tcPr>
          <w:p w14:paraId="45A69E5F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velet-LHH_glcm_Imc2</w:t>
            </w:r>
          </w:p>
        </w:tc>
        <w:tc>
          <w:tcPr>
            <w:tcW w:w="1527" w:type="dxa"/>
            <w:vAlign w:val="center"/>
          </w:tcPr>
          <w:p w14:paraId="24168A24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4589</w:t>
            </w:r>
          </w:p>
        </w:tc>
      </w:tr>
      <w:tr w:rsidR="007B08B4" w:rsidRPr="00605F11" w14:paraId="322B431C" w14:textId="77777777" w:rsidTr="00813AC5">
        <w:trPr>
          <w:trHeight w:val="288"/>
        </w:trPr>
        <w:tc>
          <w:tcPr>
            <w:tcW w:w="1271" w:type="dxa"/>
            <w:vAlign w:val="center"/>
          </w:tcPr>
          <w:p w14:paraId="110CBD6C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791</w:t>
            </w:r>
          </w:p>
        </w:tc>
        <w:tc>
          <w:tcPr>
            <w:tcW w:w="5441" w:type="dxa"/>
            <w:vAlign w:val="center"/>
          </w:tcPr>
          <w:p w14:paraId="30CB9EAB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velet-LLL_glcm_Imc2</w:t>
            </w:r>
          </w:p>
        </w:tc>
        <w:tc>
          <w:tcPr>
            <w:tcW w:w="1527" w:type="dxa"/>
            <w:vAlign w:val="center"/>
          </w:tcPr>
          <w:p w14:paraId="0E92D613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5192</w:t>
            </w:r>
          </w:p>
        </w:tc>
      </w:tr>
      <w:tr w:rsidR="007B08B4" w:rsidRPr="00605F11" w14:paraId="1247741A" w14:textId="77777777" w:rsidTr="00813AC5">
        <w:trPr>
          <w:trHeight w:val="295"/>
        </w:trPr>
        <w:tc>
          <w:tcPr>
            <w:tcW w:w="1271" w:type="dxa"/>
          </w:tcPr>
          <w:p w14:paraId="40BA6974" w14:textId="7E52685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C</w:t>
            </w:r>
            <w:r w:rsidR="004572AD"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R</w:t>
            </w:r>
          </w:p>
        </w:tc>
        <w:tc>
          <w:tcPr>
            <w:tcW w:w="5441" w:type="dxa"/>
            <w:vAlign w:val="center"/>
          </w:tcPr>
          <w:p w14:paraId="4A6C70A4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ntercept=-5.6930</w:t>
            </w:r>
          </w:p>
        </w:tc>
        <w:tc>
          <w:tcPr>
            <w:tcW w:w="1527" w:type="dxa"/>
          </w:tcPr>
          <w:p w14:paraId="3D2A13D4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</w:tr>
      <w:tr w:rsidR="007B08B4" w:rsidRPr="00605F11" w14:paraId="618C5109" w14:textId="77777777" w:rsidTr="00813AC5">
        <w:trPr>
          <w:trHeight w:val="288"/>
        </w:trPr>
        <w:tc>
          <w:tcPr>
            <w:tcW w:w="1271" w:type="dxa"/>
            <w:vAlign w:val="center"/>
          </w:tcPr>
          <w:p w14:paraId="5A3DB2E1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441" w:type="dxa"/>
            <w:vAlign w:val="center"/>
          </w:tcPr>
          <w:p w14:paraId="0C044CBD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527" w:type="dxa"/>
            <w:vAlign w:val="center"/>
          </w:tcPr>
          <w:p w14:paraId="1C00B0D3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7271</w:t>
            </w:r>
          </w:p>
        </w:tc>
      </w:tr>
      <w:tr w:rsidR="007B08B4" w:rsidRPr="00605F11" w14:paraId="4618FD12" w14:textId="77777777" w:rsidTr="00813AC5">
        <w:trPr>
          <w:trHeight w:val="295"/>
        </w:trPr>
        <w:tc>
          <w:tcPr>
            <w:tcW w:w="1271" w:type="dxa"/>
            <w:vAlign w:val="center"/>
          </w:tcPr>
          <w:p w14:paraId="5F0DC3EC" w14:textId="77777777" w:rsidR="007B08B4" w:rsidRPr="00605F11" w:rsidRDefault="007B08B4" w:rsidP="007B08B4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441" w:type="dxa"/>
            <w:vAlign w:val="center"/>
          </w:tcPr>
          <w:p w14:paraId="2E222607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527" w:type="dxa"/>
            <w:vAlign w:val="center"/>
          </w:tcPr>
          <w:p w14:paraId="6F19A698" w14:textId="77777777" w:rsidR="007B08B4" w:rsidRPr="00605F1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003</w:t>
            </w:r>
          </w:p>
        </w:tc>
      </w:tr>
      <w:tr w:rsidR="007B08B4" w:rsidRPr="00A379A1" w14:paraId="66B0A392" w14:textId="77777777" w:rsidTr="00FC210D">
        <w:trPr>
          <w:trHeight w:val="295"/>
        </w:trPr>
        <w:tc>
          <w:tcPr>
            <w:tcW w:w="8239" w:type="dxa"/>
            <w:gridSpan w:val="3"/>
          </w:tcPr>
          <w:p w14:paraId="21F528C2" w14:textId="6D05B44B" w:rsidR="00AA2477" w:rsidRPr="00A379A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Intra-R</w:t>
            </w:r>
            <w:r w:rsidR="004572AD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S</w:t>
            </w: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=</w:t>
            </w:r>
          </w:p>
          <w:p w14:paraId="62BC23A7" w14:textId="4134CEFA" w:rsidR="007B08B4" w:rsidRPr="00A379A1" w:rsidRDefault="007B08B4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0.1584-</w:t>
            </w:r>
            <w:r w:rsidRPr="00A379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V88×0.6302+V782×</w:t>
            </w:r>
            <w:r w:rsidR="00AA2477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0.4638</w:t>
            </w: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+V817×</w:t>
            </w:r>
            <w:r w:rsidR="00AA2477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0.2410</w:t>
            </w: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+V823×</w:t>
            </w:r>
            <w:r w:rsidR="00AA2477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0.4002</w:t>
            </w:r>
          </w:p>
        </w:tc>
      </w:tr>
      <w:tr w:rsidR="007B08B4" w:rsidRPr="00A379A1" w14:paraId="542BD32A" w14:textId="77777777" w:rsidTr="00C5608C">
        <w:trPr>
          <w:trHeight w:val="295"/>
        </w:trPr>
        <w:tc>
          <w:tcPr>
            <w:tcW w:w="8239" w:type="dxa"/>
            <w:gridSpan w:val="3"/>
            <w:vAlign w:val="center"/>
          </w:tcPr>
          <w:p w14:paraId="1F8F819B" w14:textId="2539430B" w:rsidR="007B08B4" w:rsidRPr="00A379A1" w:rsidRDefault="00AA2477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Peri- R</w:t>
            </w:r>
            <w:r w:rsidR="004572AD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S</w:t>
            </w: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=</w:t>
            </w:r>
          </w:p>
          <w:p w14:paraId="1B52D7C1" w14:textId="7F0B54C5" w:rsidR="00AA2477" w:rsidRPr="00A379A1" w:rsidRDefault="00AA2477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0.1109+Z44×0.5273-Z285×0.0868-Z326×0.0680-Z791×0.3522</w:t>
            </w:r>
          </w:p>
        </w:tc>
      </w:tr>
      <w:tr w:rsidR="007B08B4" w:rsidRPr="00A379A1" w14:paraId="2B6FED92" w14:textId="77777777" w:rsidTr="00B36C50">
        <w:trPr>
          <w:trHeight w:val="295"/>
        </w:trPr>
        <w:tc>
          <w:tcPr>
            <w:tcW w:w="8239" w:type="dxa"/>
            <w:gridSpan w:val="3"/>
            <w:vAlign w:val="center"/>
          </w:tcPr>
          <w:p w14:paraId="47810D62" w14:textId="1CA829E5" w:rsidR="007B08B4" w:rsidRPr="00A379A1" w:rsidRDefault="004572AD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G</w:t>
            </w:r>
            <w:r w:rsidR="00AA2477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- R</w:t>
            </w: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S</w:t>
            </w:r>
            <w:r w:rsidR="00AA2477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=</w:t>
            </w:r>
          </w:p>
          <w:p w14:paraId="01C987EB" w14:textId="0DDBA505" w:rsidR="00AA2477" w:rsidRPr="00A379A1" w:rsidRDefault="00AA2477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0.5978- V88×0.6477+V782×</w:t>
            </w:r>
            <w:r w:rsidR="00CD5FC8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1.0158</w:t>
            </w: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+V817×</w:t>
            </w:r>
            <w:r w:rsidR="00CD5FC8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1.8870-</w:t>
            </w: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V823×</w:t>
            </w:r>
            <w:r w:rsidR="00CD5FC8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0.1954</w:t>
            </w: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+Z44×</w:t>
            </w:r>
            <w:r w:rsidR="00CD5FC8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0.8188-</w:t>
            </w: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Z285×</w:t>
            </w:r>
            <w:r w:rsidR="00CD5FC8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0.3982</w:t>
            </w: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-Z326×</w:t>
            </w:r>
            <w:r w:rsidR="00CD5FC8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0.4589</w:t>
            </w:r>
            <w:r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-Z791</w:t>
            </w:r>
            <w:r w:rsidR="00CD5FC8" w:rsidRPr="00A379A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it-IT"/>
              </w:rPr>
              <w:t>×0.5192</w:t>
            </w:r>
          </w:p>
        </w:tc>
      </w:tr>
      <w:tr w:rsidR="007B08B4" w:rsidRPr="00605F11" w14:paraId="60628F8D" w14:textId="77777777" w:rsidTr="00F46C97">
        <w:trPr>
          <w:trHeight w:val="295"/>
        </w:trPr>
        <w:tc>
          <w:tcPr>
            <w:tcW w:w="8239" w:type="dxa"/>
            <w:gridSpan w:val="3"/>
            <w:vAlign w:val="center"/>
          </w:tcPr>
          <w:p w14:paraId="495BDF23" w14:textId="2A5007E2" w:rsidR="007B08B4" w:rsidRPr="00605F11" w:rsidRDefault="00CD5FC8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C</w:t>
            </w:r>
            <w:r w:rsidR="004572AD"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R</w:t>
            </w: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=</w:t>
            </w:r>
          </w:p>
          <w:p w14:paraId="629099A1" w14:textId="7411EA40" w:rsidR="00CD5FC8" w:rsidRPr="00605F11" w:rsidRDefault="00CD5FC8" w:rsidP="007B08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5.6930+ Age×0.07271+ Sex×1.1003</w:t>
            </w:r>
          </w:p>
        </w:tc>
      </w:tr>
      <w:tr w:rsidR="0087712E" w:rsidRPr="00605F11" w14:paraId="76B9D5C4" w14:textId="77777777" w:rsidTr="00F46C97">
        <w:trPr>
          <w:trHeight w:val="295"/>
        </w:trPr>
        <w:tc>
          <w:tcPr>
            <w:tcW w:w="8239" w:type="dxa"/>
            <w:gridSpan w:val="3"/>
            <w:vAlign w:val="center"/>
          </w:tcPr>
          <w:p w14:paraId="712A16CE" w14:textId="26323AE3" w:rsidR="0087712E" w:rsidRPr="00605F11" w:rsidRDefault="0087712E" w:rsidP="0087712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Hlk100846961"/>
            <w:r w:rsidRPr="00605F11">
              <w:rPr>
                <w:rFonts w:ascii="Times New Roman" w:hAnsi="Times New Roman" w:cs="Times New Roman"/>
                <w:sz w:val="24"/>
                <w:szCs w:val="28"/>
              </w:rPr>
              <w:t>Intra-RS: intranodal radiomic score; Peri- RS: perinodal radiomic score; G- RS: intranodal plus perinodal radiomic score; C-R: clinical radiology score;</w:t>
            </w:r>
            <w:bookmarkEnd w:id="0"/>
            <w:r w:rsidRPr="00605F11">
              <w:rPr>
                <w:rFonts w:ascii="Times New Roman" w:hAnsi="Times New Roman" w:cs="Times New Roman"/>
                <w:sz w:val="24"/>
                <w:szCs w:val="28"/>
              </w:rPr>
              <w:t xml:space="preserve"> V: intranodal features; Z: perinodal features; β: regression coefficient</w:t>
            </w:r>
          </w:p>
        </w:tc>
      </w:tr>
    </w:tbl>
    <w:p w14:paraId="21E0937F" w14:textId="2EEBD2A0" w:rsidR="00A46370" w:rsidRPr="00605F11" w:rsidRDefault="00A46370">
      <w:pPr>
        <w:rPr>
          <w:rFonts w:ascii="Times New Roman" w:hAnsi="Times New Roman" w:cs="Times New Roman"/>
          <w:sz w:val="24"/>
          <w:szCs w:val="28"/>
        </w:rPr>
      </w:pPr>
    </w:p>
    <w:p w14:paraId="27B8DD7A" w14:textId="77777777" w:rsidR="004A05DF" w:rsidRPr="00605F11" w:rsidRDefault="004A05D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A6DC509" w14:textId="50617AE4" w:rsidR="007B08B4" w:rsidRPr="00605F11" w:rsidRDefault="005E5509">
      <w:pPr>
        <w:rPr>
          <w:rFonts w:ascii="Times New Roman" w:hAnsi="Times New Roman" w:cs="Times New Roman"/>
          <w:sz w:val="24"/>
          <w:szCs w:val="28"/>
        </w:rPr>
      </w:pPr>
      <w:r w:rsidRPr="00605F11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A46370" w:rsidRPr="00605F11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6072BF" w:rsidRPr="00605F11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A46370" w:rsidRPr="00605F11">
        <w:rPr>
          <w:rFonts w:ascii="Times New Roman" w:hAnsi="Times New Roman" w:cs="Times New Roman"/>
          <w:sz w:val="24"/>
          <w:szCs w:val="28"/>
        </w:rPr>
        <w:t>. Multivariate logistic regression for clinical radiology and total radiomics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E3981" w:rsidRPr="00605F11" w14:paraId="71A45015" w14:textId="77777777" w:rsidTr="00AE3981">
        <w:tc>
          <w:tcPr>
            <w:tcW w:w="2074" w:type="dxa"/>
          </w:tcPr>
          <w:p w14:paraId="5ABB406C" w14:textId="77777777" w:rsidR="00AE3981" w:rsidRPr="00605F11" w:rsidRDefault="00AE39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5CA35533" w14:textId="48297D54" w:rsidR="00AE3981" w:rsidRPr="00605F11" w:rsidRDefault="00AE398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</w:t>
            </w:r>
          </w:p>
        </w:tc>
        <w:tc>
          <w:tcPr>
            <w:tcW w:w="2074" w:type="dxa"/>
          </w:tcPr>
          <w:p w14:paraId="01087E9E" w14:textId="46950C93" w:rsidR="00AE3981" w:rsidRPr="00605F11" w:rsidRDefault="00AE398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I</w:t>
            </w:r>
          </w:p>
        </w:tc>
        <w:tc>
          <w:tcPr>
            <w:tcW w:w="2074" w:type="dxa"/>
          </w:tcPr>
          <w:p w14:paraId="3DEE14E4" w14:textId="5F104ABA" w:rsidR="00AE3981" w:rsidRPr="00605F11" w:rsidRDefault="00AE398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</w:t>
            </w:r>
          </w:p>
        </w:tc>
      </w:tr>
      <w:tr w:rsidR="00AE3981" w:rsidRPr="00605F11" w14:paraId="035006FE" w14:textId="77777777" w:rsidTr="00AE3981">
        <w:tc>
          <w:tcPr>
            <w:tcW w:w="2074" w:type="dxa"/>
          </w:tcPr>
          <w:p w14:paraId="47A13874" w14:textId="5AC2ACDD" w:rsidR="00AE3981" w:rsidRPr="00605F11" w:rsidRDefault="00C232D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-R</w:t>
            </w:r>
          </w:p>
        </w:tc>
        <w:tc>
          <w:tcPr>
            <w:tcW w:w="2074" w:type="dxa"/>
          </w:tcPr>
          <w:p w14:paraId="0EFF99AD" w14:textId="45FD1C5F" w:rsidR="00AE3981" w:rsidRPr="00605F11" w:rsidRDefault="00AE39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05F11">
              <w:rPr>
                <w:rFonts w:ascii="Times New Roman" w:hAnsi="Times New Roman" w:cs="Times New Roman"/>
                <w:sz w:val="24"/>
                <w:szCs w:val="28"/>
              </w:rPr>
              <w:t>1.93</w:t>
            </w:r>
          </w:p>
        </w:tc>
        <w:tc>
          <w:tcPr>
            <w:tcW w:w="2074" w:type="dxa"/>
          </w:tcPr>
          <w:p w14:paraId="7EB74C06" w14:textId="5E000BFC" w:rsidR="00AE3981" w:rsidRPr="00605F11" w:rsidRDefault="00AE39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05F11">
              <w:rPr>
                <w:rFonts w:ascii="Times New Roman" w:hAnsi="Times New Roman" w:cs="Times New Roman"/>
                <w:sz w:val="24"/>
                <w:szCs w:val="28"/>
              </w:rPr>
              <w:t>1.14-3.28</w:t>
            </w:r>
          </w:p>
        </w:tc>
        <w:tc>
          <w:tcPr>
            <w:tcW w:w="2074" w:type="dxa"/>
          </w:tcPr>
          <w:p w14:paraId="58EC7BA3" w14:textId="07E0D1C2" w:rsidR="00AE3981" w:rsidRPr="00605F11" w:rsidRDefault="00AE39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05F11">
              <w:rPr>
                <w:rFonts w:ascii="Times New Roman" w:hAnsi="Times New Roman" w:cs="Times New Roman"/>
                <w:sz w:val="24"/>
                <w:szCs w:val="28"/>
              </w:rPr>
              <w:t>0.015</w:t>
            </w:r>
          </w:p>
        </w:tc>
      </w:tr>
      <w:tr w:rsidR="00AE3981" w:rsidRPr="00605F11" w14:paraId="1B511542" w14:textId="77777777" w:rsidTr="00AE3981">
        <w:tc>
          <w:tcPr>
            <w:tcW w:w="2074" w:type="dxa"/>
          </w:tcPr>
          <w:p w14:paraId="3028EB88" w14:textId="59FEBB7E" w:rsidR="00AE3981" w:rsidRPr="00605F11" w:rsidRDefault="00AE398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omogram</w:t>
            </w:r>
          </w:p>
        </w:tc>
        <w:tc>
          <w:tcPr>
            <w:tcW w:w="2074" w:type="dxa"/>
          </w:tcPr>
          <w:p w14:paraId="2CE08F29" w14:textId="2088DEAE" w:rsidR="00AE3981" w:rsidRPr="00605F11" w:rsidRDefault="00AE39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05F11">
              <w:rPr>
                <w:rFonts w:ascii="Times New Roman" w:hAnsi="Times New Roman" w:cs="Times New Roman"/>
                <w:sz w:val="24"/>
                <w:szCs w:val="28"/>
              </w:rPr>
              <w:t>2.56</w:t>
            </w:r>
          </w:p>
        </w:tc>
        <w:tc>
          <w:tcPr>
            <w:tcW w:w="2074" w:type="dxa"/>
          </w:tcPr>
          <w:p w14:paraId="3DE0DEB4" w14:textId="114CC2C8" w:rsidR="00AE3981" w:rsidRPr="00605F11" w:rsidRDefault="00AE39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05F11">
              <w:rPr>
                <w:rFonts w:ascii="Times New Roman" w:hAnsi="Times New Roman" w:cs="Times New Roman"/>
                <w:sz w:val="24"/>
                <w:szCs w:val="28"/>
              </w:rPr>
              <w:t>1.84-3.54</w:t>
            </w:r>
          </w:p>
        </w:tc>
        <w:tc>
          <w:tcPr>
            <w:tcW w:w="2074" w:type="dxa"/>
          </w:tcPr>
          <w:p w14:paraId="76CC6BD1" w14:textId="15629D92" w:rsidR="00AE3981" w:rsidRPr="00605F11" w:rsidRDefault="00AE39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05F11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B65CC2" w:rsidRPr="00605F11" w14:paraId="37052DA0" w14:textId="77777777" w:rsidTr="00C3598A">
        <w:tc>
          <w:tcPr>
            <w:tcW w:w="8296" w:type="dxa"/>
            <w:gridSpan w:val="4"/>
          </w:tcPr>
          <w:p w14:paraId="57717793" w14:textId="00DC6E1A" w:rsidR="00B65CC2" w:rsidRPr="00605F11" w:rsidRDefault="00B65CC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</w:t>
            </w:r>
            <w:r w:rsidR="000E12F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:</w:t>
            </w:r>
            <w:r w:rsidR="000E12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605F11">
              <w:rPr>
                <w:rFonts w:ascii="Times New Roman" w:hAnsi="Times New Roman" w:cs="Times New Roman"/>
                <w:sz w:val="24"/>
                <w:szCs w:val="28"/>
              </w:rPr>
              <w:t>Odds ratio</w:t>
            </w:r>
            <w:r w:rsidR="000E12F5">
              <w:rPr>
                <w:rFonts w:ascii="Times New Roman" w:hAnsi="Times New Roman" w:cs="Times New Roman"/>
                <w:sz w:val="24"/>
                <w:szCs w:val="28"/>
              </w:rPr>
              <w:t xml:space="preserve">; </w:t>
            </w: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I</w:t>
            </w:r>
            <w:r w:rsidR="000E12F5">
              <w:rPr>
                <w:rFonts w:ascii="Times New Roman" w:hAnsi="Times New Roman" w:cs="Times New Roman" w:hint="eastAsia"/>
                <w:sz w:val="24"/>
                <w:szCs w:val="28"/>
              </w:rPr>
              <w:t>:</w:t>
            </w:r>
            <w:r w:rsidR="000E12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605F11">
              <w:rPr>
                <w:rFonts w:ascii="Times New Roman" w:hAnsi="Times New Roman" w:cs="Times New Roman"/>
                <w:sz w:val="24"/>
                <w:szCs w:val="28"/>
              </w:rPr>
              <w:t>Confidence interval</w:t>
            </w:r>
            <w:r w:rsidR="000E12F5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</w:tc>
      </w:tr>
    </w:tbl>
    <w:p w14:paraId="2C837BB1" w14:textId="77777777" w:rsidR="00AE3981" w:rsidRPr="00605F11" w:rsidRDefault="00AE3981">
      <w:pPr>
        <w:rPr>
          <w:rFonts w:ascii="Times New Roman" w:hAnsi="Times New Roman" w:cs="Times New Roman"/>
          <w:sz w:val="24"/>
          <w:szCs w:val="28"/>
        </w:rPr>
      </w:pPr>
    </w:p>
    <w:p w14:paraId="7CF6541D" w14:textId="31BB7006" w:rsidR="0093613C" w:rsidRPr="00605F11" w:rsidRDefault="005E5509">
      <w:pPr>
        <w:rPr>
          <w:rFonts w:ascii="Times New Roman" w:hAnsi="Times New Roman" w:cs="Times New Roman"/>
          <w:sz w:val="24"/>
          <w:szCs w:val="28"/>
        </w:rPr>
      </w:pPr>
      <w:r w:rsidRPr="00605F11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B65CC2" w:rsidRPr="00605F11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6072BF" w:rsidRPr="00605F11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B65CC2" w:rsidRPr="00605F11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B65CC2" w:rsidRPr="00605F11">
        <w:rPr>
          <w:rFonts w:ascii="Times New Roman" w:hAnsi="Times New Roman" w:cs="Times New Roman"/>
          <w:sz w:val="24"/>
          <w:szCs w:val="28"/>
        </w:rPr>
        <w:t xml:space="preserve"> Comparison of Delong test and AIC values of different mod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4395"/>
        <w:gridCol w:w="2146"/>
      </w:tblGrid>
      <w:tr w:rsidR="00B65CC2" w:rsidRPr="00605F11" w14:paraId="01428679" w14:textId="555E4E0C" w:rsidTr="0087712E">
        <w:trPr>
          <w:trHeight w:val="397"/>
          <w:jc w:val="center"/>
        </w:trPr>
        <w:tc>
          <w:tcPr>
            <w:tcW w:w="1696" w:type="dxa"/>
          </w:tcPr>
          <w:p w14:paraId="15CA0FAB" w14:textId="77777777" w:rsidR="00B65CC2" w:rsidRPr="00605F11" w:rsidRDefault="00B65CC2" w:rsidP="00B6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</w:tcPr>
          <w:p w14:paraId="216E3504" w14:textId="146E77AF" w:rsidR="00B65CC2" w:rsidRPr="00605F11" w:rsidRDefault="0087712E" w:rsidP="00B65C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ong test p-value (compared with nomogram)</w:t>
            </w:r>
          </w:p>
        </w:tc>
        <w:tc>
          <w:tcPr>
            <w:tcW w:w="2146" w:type="dxa"/>
          </w:tcPr>
          <w:p w14:paraId="08135ED6" w14:textId="4818A129" w:rsidR="00B65CC2" w:rsidRPr="00605F11" w:rsidRDefault="00B65CC2" w:rsidP="00B65C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  <w:r w:rsidR="0087712E" w:rsidRPr="00605F1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B65CC2" w:rsidRPr="00605F11" w14:paraId="241AADA7" w14:textId="7341D27E" w:rsidTr="0087712E">
        <w:trPr>
          <w:trHeight w:val="397"/>
          <w:jc w:val="center"/>
        </w:trPr>
        <w:tc>
          <w:tcPr>
            <w:tcW w:w="1696" w:type="dxa"/>
          </w:tcPr>
          <w:p w14:paraId="702D7E43" w14:textId="5E2A4A6B" w:rsidR="00B65CC2" w:rsidRPr="00605F11" w:rsidRDefault="00B65CC2" w:rsidP="001E0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R</w:t>
            </w:r>
          </w:p>
        </w:tc>
        <w:tc>
          <w:tcPr>
            <w:tcW w:w="4395" w:type="dxa"/>
          </w:tcPr>
          <w:p w14:paraId="05703330" w14:textId="393CEC11" w:rsidR="00B65CC2" w:rsidRPr="00605F11" w:rsidRDefault="00B65CC2" w:rsidP="005B7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46" w:type="dxa"/>
          </w:tcPr>
          <w:p w14:paraId="660EEB0E" w14:textId="7319FFEF" w:rsidR="00B65CC2" w:rsidRPr="00605F11" w:rsidRDefault="00B65CC2" w:rsidP="005B7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243.18</w:t>
            </w:r>
          </w:p>
        </w:tc>
      </w:tr>
      <w:tr w:rsidR="00B65CC2" w:rsidRPr="00605F11" w14:paraId="0A23C232" w14:textId="7327871F" w:rsidTr="0087712E">
        <w:trPr>
          <w:trHeight w:val="387"/>
          <w:jc w:val="center"/>
        </w:trPr>
        <w:tc>
          <w:tcPr>
            <w:tcW w:w="1696" w:type="dxa"/>
          </w:tcPr>
          <w:p w14:paraId="2E84A9A0" w14:textId="658BDC93" w:rsidR="00B65CC2" w:rsidRPr="00605F11" w:rsidRDefault="00B65CC2" w:rsidP="001E0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-RS</w:t>
            </w:r>
          </w:p>
        </w:tc>
        <w:tc>
          <w:tcPr>
            <w:tcW w:w="4395" w:type="dxa"/>
          </w:tcPr>
          <w:p w14:paraId="78AD7D1F" w14:textId="692600AF" w:rsidR="00B65CC2" w:rsidRPr="00605F11" w:rsidRDefault="00B65CC2" w:rsidP="005B7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146" w:type="dxa"/>
          </w:tcPr>
          <w:p w14:paraId="25DEB34F" w14:textId="302217AD" w:rsidR="00B65CC2" w:rsidRPr="00605F11" w:rsidRDefault="00B65CC2" w:rsidP="005B7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145.79</w:t>
            </w:r>
          </w:p>
        </w:tc>
      </w:tr>
      <w:tr w:rsidR="00B65CC2" w:rsidRPr="00605F11" w14:paraId="27BDD1E1" w14:textId="5D2A600C" w:rsidTr="0087712E">
        <w:trPr>
          <w:trHeight w:val="397"/>
          <w:jc w:val="center"/>
        </w:trPr>
        <w:tc>
          <w:tcPr>
            <w:tcW w:w="1696" w:type="dxa"/>
          </w:tcPr>
          <w:p w14:paraId="18DDA533" w14:textId="4B130D7E" w:rsidR="00B65CC2" w:rsidRPr="00605F11" w:rsidRDefault="00B65CC2" w:rsidP="001E0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-RS</w:t>
            </w:r>
          </w:p>
        </w:tc>
        <w:tc>
          <w:tcPr>
            <w:tcW w:w="4395" w:type="dxa"/>
          </w:tcPr>
          <w:p w14:paraId="3B4CD20B" w14:textId="5224DBE2" w:rsidR="00B65CC2" w:rsidRPr="00605F11" w:rsidRDefault="00B65CC2" w:rsidP="005B7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46" w:type="dxa"/>
          </w:tcPr>
          <w:p w14:paraId="4DB9F7A5" w14:textId="72963B72" w:rsidR="00B65CC2" w:rsidRPr="00605F11" w:rsidRDefault="00B65CC2" w:rsidP="005B7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203.07</w:t>
            </w:r>
          </w:p>
        </w:tc>
      </w:tr>
      <w:tr w:rsidR="00B65CC2" w:rsidRPr="00605F11" w14:paraId="2E20BCC5" w14:textId="2D83296E" w:rsidTr="0087712E">
        <w:trPr>
          <w:trHeight w:val="387"/>
          <w:jc w:val="center"/>
        </w:trPr>
        <w:tc>
          <w:tcPr>
            <w:tcW w:w="1696" w:type="dxa"/>
          </w:tcPr>
          <w:p w14:paraId="38297DFB" w14:textId="749B0F56" w:rsidR="00B65CC2" w:rsidRPr="00605F11" w:rsidRDefault="00B65CC2" w:rsidP="001E0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RS</w:t>
            </w:r>
          </w:p>
        </w:tc>
        <w:tc>
          <w:tcPr>
            <w:tcW w:w="4395" w:type="dxa"/>
          </w:tcPr>
          <w:p w14:paraId="7314E3F3" w14:textId="059B972B" w:rsidR="00B65CC2" w:rsidRPr="00605F11" w:rsidRDefault="00B65CC2" w:rsidP="005B7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2146" w:type="dxa"/>
          </w:tcPr>
          <w:p w14:paraId="26B0A3F3" w14:textId="265E7B03" w:rsidR="00B65CC2" w:rsidRPr="00605F11" w:rsidRDefault="00B65CC2" w:rsidP="005B7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123.92</w:t>
            </w:r>
          </w:p>
        </w:tc>
      </w:tr>
      <w:tr w:rsidR="00B65CC2" w:rsidRPr="00605F11" w14:paraId="4A20BC33" w14:textId="77777777" w:rsidTr="0087712E">
        <w:trPr>
          <w:trHeight w:val="397"/>
          <w:jc w:val="center"/>
        </w:trPr>
        <w:tc>
          <w:tcPr>
            <w:tcW w:w="1696" w:type="dxa"/>
          </w:tcPr>
          <w:p w14:paraId="523A2DBF" w14:textId="02D5F98D" w:rsidR="00B65CC2" w:rsidRPr="00605F11" w:rsidRDefault="00B65CC2" w:rsidP="001E0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mogram</w:t>
            </w:r>
          </w:p>
        </w:tc>
        <w:tc>
          <w:tcPr>
            <w:tcW w:w="4395" w:type="dxa"/>
          </w:tcPr>
          <w:p w14:paraId="3AE28020" w14:textId="001780DD" w:rsidR="00B65CC2" w:rsidRPr="00605F11" w:rsidRDefault="00B65CC2" w:rsidP="005B7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46" w:type="dxa"/>
          </w:tcPr>
          <w:p w14:paraId="1E5A22B2" w14:textId="56A72CC9" w:rsidR="00B65CC2" w:rsidRPr="00605F11" w:rsidRDefault="00B65CC2" w:rsidP="005B7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116.79</w:t>
            </w:r>
          </w:p>
        </w:tc>
      </w:tr>
      <w:tr w:rsidR="0087712E" w:rsidRPr="00605F11" w14:paraId="4DC2DBDF" w14:textId="77777777" w:rsidTr="000C173F">
        <w:trPr>
          <w:trHeight w:val="397"/>
          <w:jc w:val="center"/>
        </w:trPr>
        <w:tc>
          <w:tcPr>
            <w:tcW w:w="8237" w:type="dxa"/>
            <w:gridSpan w:val="3"/>
          </w:tcPr>
          <w:p w14:paraId="386D221F" w14:textId="6F3747EB" w:rsidR="0087712E" w:rsidRPr="00605F11" w:rsidRDefault="0087712E" w:rsidP="008771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: Akaike information criterion.</w:t>
            </w:r>
          </w:p>
        </w:tc>
      </w:tr>
    </w:tbl>
    <w:p w14:paraId="3B4C1FE3" w14:textId="4CC47271" w:rsidR="00635B7D" w:rsidRPr="00605F11" w:rsidRDefault="00635B7D">
      <w:pPr>
        <w:rPr>
          <w:rFonts w:ascii="Times New Roman" w:hAnsi="Times New Roman" w:cs="Times New Roman"/>
        </w:rPr>
      </w:pPr>
    </w:p>
    <w:p w14:paraId="276742C7" w14:textId="7EC5629A" w:rsidR="00763862" w:rsidRPr="00605F11" w:rsidRDefault="005E5509">
      <w:pPr>
        <w:rPr>
          <w:rFonts w:ascii="Times New Roman" w:hAnsi="Times New Roman" w:cs="Times New Roman"/>
          <w:sz w:val="24"/>
          <w:szCs w:val="24"/>
        </w:rPr>
      </w:pPr>
      <w:r w:rsidRPr="00605F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7712E" w:rsidRPr="00605F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072BF" w:rsidRPr="00605F1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7712E" w:rsidRPr="00605F1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7712E" w:rsidRPr="00605F11">
        <w:rPr>
          <w:rFonts w:ascii="Times New Roman" w:hAnsi="Times New Roman" w:cs="Times New Roman"/>
          <w:sz w:val="24"/>
          <w:szCs w:val="24"/>
        </w:rPr>
        <w:t>Delong test for subgroup analysi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807"/>
        <w:gridCol w:w="1077"/>
        <w:gridCol w:w="1088"/>
        <w:gridCol w:w="1559"/>
        <w:gridCol w:w="1233"/>
        <w:gridCol w:w="775"/>
        <w:gridCol w:w="1126"/>
        <w:gridCol w:w="977"/>
      </w:tblGrid>
      <w:tr w:rsidR="00AA2875" w:rsidRPr="00605F11" w14:paraId="14842BB1" w14:textId="77777777" w:rsidTr="00375A71">
        <w:tc>
          <w:tcPr>
            <w:tcW w:w="807" w:type="dxa"/>
          </w:tcPr>
          <w:p w14:paraId="2EC65F31" w14:textId="77777777" w:rsidR="00AA2875" w:rsidRPr="00605F11" w:rsidRDefault="00AA2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gridSpan w:val="2"/>
          </w:tcPr>
          <w:p w14:paraId="0B3E946D" w14:textId="62DDFDC6" w:rsidR="00AA2875" w:rsidRPr="00605F11" w:rsidRDefault="007C1962" w:rsidP="00AA28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(compared to total cohort)</w:t>
            </w:r>
          </w:p>
        </w:tc>
        <w:tc>
          <w:tcPr>
            <w:tcW w:w="2792" w:type="dxa"/>
            <w:gridSpan w:val="2"/>
          </w:tcPr>
          <w:p w14:paraId="64B1AF7C" w14:textId="0E206332" w:rsidR="00AA2875" w:rsidRPr="00605F11" w:rsidRDefault="007C1962" w:rsidP="00AA28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compared to total cohort)</w:t>
            </w:r>
          </w:p>
        </w:tc>
        <w:tc>
          <w:tcPr>
            <w:tcW w:w="2878" w:type="dxa"/>
            <w:gridSpan w:val="3"/>
          </w:tcPr>
          <w:p w14:paraId="358398A8" w14:textId="6DA15351" w:rsidR="00AA2875" w:rsidRPr="00605F11" w:rsidRDefault="007C1962" w:rsidP="00AA28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ipment (compared to total cohort)</w:t>
            </w:r>
          </w:p>
        </w:tc>
      </w:tr>
      <w:tr w:rsidR="00375A71" w:rsidRPr="00605F11" w14:paraId="6E450567" w14:textId="77777777" w:rsidTr="00375A71">
        <w:tc>
          <w:tcPr>
            <w:tcW w:w="807" w:type="dxa"/>
          </w:tcPr>
          <w:p w14:paraId="2D8CE3CB" w14:textId="77777777" w:rsidR="00AA2875" w:rsidRPr="00605F11" w:rsidRDefault="00AA2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52A8843B" w14:textId="12EF1B22" w:rsidR="00AA2875" w:rsidRPr="00605F11" w:rsidRDefault="007C1962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88" w:type="dxa"/>
          </w:tcPr>
          <w:p w14:paraId="110BA8F5" w14:textId="06C6E6F6" w:rsidR="00AA2875" w:rsidRPr="00605F11" w:rsidRDefault="007C1962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9" w:type="dxa"/>
          </w:tcPr>
          <w:p w14:paraId="31353560" w14:textId="0E4566E3" w:rsidR="00AA2875" w:rsidRPr="00605F11" w:rsidRDefault="00AA2875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7C1962" w:rsidRPr="00605F11">
              <w:rPr>
                <w:rFonts w:ascii="Times New Roman" w:hAnsi="Times New Roman" w:cs="Times New Roman"/>
                <w:sz w:val="24"/>
                <w:szCs w:val="24"/>
              </w:rPr>
              <w:t>60 years old</w:t>
            </w:r>
          </w:p>
        </w:tc>
        <w:tc>
          <w:tcPr>
            <w:tcW w:w="1233" w:type="dxa"/>
          </w:tcPr>
          <w:p w14:paraId="72DC0282" w14:textId="1F2E00F6" w:rsidR="00AA2875" w:rsidRPr="00605F11" w:rsidRDefault="00AA2875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7C1962" w:rsidRPr="00605F11">
              <w:rPr>
                <w:rFonts w:ascii="Times New Roman" w:hAnsi="Times New Roman" w:cs="Times New Roman"/>
                <w:sz w:val="24"/>
                <w:szCs w:val="24"/>
              </w:rPr>
              <w:t>60 years old</w:t>
            </w:r>
          </w:p>
        </w:tc>
        <w:tc>
          <w:tcPr>
            <w:tcW w:w="775" w:type="dxa"/>
          </w:tcPr>
          <w:p w14:paraId="225C6F53" w14:textId="7406F98C" w:rsidR="00AA2875" w:rsidRPr="00605F11" w:rsidRDefault="00AA2875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126" w:type="dxa"/>
          </w:tcPr>
          <w:p w14:paraId="075D7A0D" w14:textId="7621861A" w:rsidR="00AA2875" w:rsidRPr="00605F11" w:rsidRDefault="007C1962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Siemens</w:t>
            </w:r>
          </w:p>
        </w:tc>
        <w:tc>
          <w:tcPr>
            <w:tcW w:w="977" w:type="dxa"/>
          </w:tcPr>
          <w:p w14:paraId="281FFD4C" w14:textId="591D41C7" w:rsidR="00AA2875" w:rsidRPr="00605F11" w:rsidRDefault="007C1962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</w:p>
        </w:tc>
      </w:tr>
      <w:tr w:rsidR="00375A71" w:rsidRPr="00605F11" w14:paraId="5BEA0FEE" w14:textId="77777777" w:rsidTr="00375A71">
        <w:tc>
          <w:tcPr>
            <w:tcW w:w="807" w:type="dxa"/>
          </w:tcPr>
          <w:p w14:paraId="68ED347B" w14:textId="003D017E" w:rsidR="00AA2875" w:rsidRPr="00605F11" w:rsidRDefault="00AA2875" w:rsidP="00AA28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77" w:type="dxa"/>
          </w:tcPr>
          <w:p w14:paraId="76A338DB" w14:textId="3140E2CD" w:rsidR="00AA2875" w:rsidRPr="00605F11" w:rsidRDefault="00AA2875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1088" w:type="dxa"/>
          </w:tcPr>
          <w:p w14:paraId="6F033A75" w14:textId="37B0B21E" w:rsidR="00AA2875" w:rsidRPr="00605F11" w:rsidRDefault="00AA2875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559" w:type="dxa"/>
          </w:tcPr>
          <w:p w14:paraId="74A6099B" w14:textId="0C6D3D0A" w:rsidR="00AA2875" w:rsidRPr="00605F11" w:rsidRDefault="00AA2875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233" w:type="dxa"/>
          </w:tcPr>
          <w:p w14:paraId="60136959" w14:textId="56B1B1A4" w:rsidR="00AA2875" w:rsidRPr="00605F11" w:rsidRDefault="00AA2875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775" w:type="dxa"/>
          </w:tcPr>
          <w:p w14:paraId="3C967B44" w14:textId="698A7981" w:rsidR="00AA2875" w:rsidRPr="00605F11" w:rsidRDefault="00AA2875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126" w:type="dxa"/>
          </w:tcPr>
          <w:p w14:paraId="69E68A4B" w14:textId="45B68305" w:rsidR="00AA2875" w:rsidRPr="00605F11" w:rsidRDefault="00AA2875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977" w:type="dxa"/>
          </w:tcPr>
          <w:p w14:paraId="4C545FBF" w14:textId="797876F9" w:rsidR="00AA2875" w:rsidRPr="00605F11" w:rsidRDefault="00AA2875" w:rsidP="00AA2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F11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</w:tbl>
    <w:p w14:paraId="7F719990" w14:textId="77777777" w:rsidR="00DF4B10" w:rsidRPr="00605F11" w:rsidRDefault="00DF4B10" w:rsidP="00DF4B1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1CDD84C" w14:textId="77777777" w:rsidR="006471D3" w:rsidRPr="006471D3" w:rsidRDefault="006471D3" w:rsidP="006471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71D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6. </w:t>
      </w:r>
      <w:r w:rsidRPr="006471D3">
        <w:rPr>
          <w:rFonts w:ascii="Times New Roman" w:hAnsi="Times New Roman" w:cs="Times New Roman"/>
          <w:sz w:val="24"/>
          <w:szCs w:val="24"/>
        </w:rPr>
        <w:t>Different filter and radiomic features</w:t>
      </w:r>
    </w:p>
    <w:p w14:paraId="10EFADE2" w14:textId="77777777" w:rsidR="006471D3" w:rsidRPr="006471D3" w:rsidRDefault="006471D3" w:rsidP="006471D3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2"/>
        <w:tblW w:w="97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2477"/>
        <w:gridCol w:w="2483"/>
      </w:tblGrid>
      <w:tr w:rsidR="006471D3" w:rsidRPr="006471D3" w14:paraId="0B58FEEC" w14:textId="77777777" w:rsidTr="00520861">
        <w:trPr>
          <w:trHeight w:val="392"/>
          <w:jc w:val="center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55EE7B83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471D3">
              <w:rPr>
                <w:rFonts w:ascii="Times New Roman" w:hAnsi="Times New Roman" w:cs="Times New Roman"/>
                <w:b/>
                <w:bCs/>
                <w:sz w:val="24"/>
              </w:rPr>
              <w:t>Filter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39052436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6471D3">
              <w:rPr>
                <w:rFonts w:ascii="Times New Roman" w:hAnsi="Times New Roman" w:cs="Times New Roman"/>
                <w:b/>
                <w:bCs/>
                <w:sz w:val="24"/>
              </w:rPr>
              <w:t>Firstorder</w:t>
            </w:r>
            <w:proofErr w:type="spellEnd"/>
          </w:p>
        </w:tc>
        <w:tc>
          <w:tcPr>
            <w:tcW w:w="2477" w:type="dxa"/>
            <w:tcBorders>
              <w:top w:val="single" w:sz="18" w:space="0" w:color="auto"/>
              <w:bottom w:val="single" w:sz="18" w:space="0" w:color="auto"/>
            </w:tcBorders>
          </w:tcPr>
          <w:p w14:paraId="154AFA5F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471D3">
              <w:rPr>
                <w:rFonts w:ascii="Times New Roman" w:hAnsi="Times New Roman" w:cs="Times New Roman"/>
                <w:b/>
                <w:bCs/>
                <w:sz w:val="24"/>
              </w:rPr>
              <w:t>GLCM</w:t>
            </w:r>
          </w:p>
        </w:tc>
        <w:tc>
          <w:tcPr>
            <w:tcW w:w="248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7873BE50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471D3">
              <w:rPr>
                <w:rFonts w:ascii="Times New Roman" w:hAnsi="Times New Roman" w:cs="Times New Roman"/>
                <w:b/>
                <w:bCs/>
                <w:sz w:val="24"/>
              </w:rPr>
              <w:t>GLSZM</w:t>
            </w:r>
          </w:p>
        </w:tc>
      </w:tr>
      <w:tr w:rsidR="006471D3" w:rsidRPr="006471D3" w14:paraId="1FE15C8F" w14:textId="77777777" w:rsidTr="00520861">
        <w:trPr>
          <w:jc w:val="center"/>
        </w:trPr>
        <w:tc>
          <w:tcPr>
            <w:tcW w:w="2268" w:type="dxa"/>
            <w:tcBorders>
              <w:top w:val="single" w:sz="18" w:space="0" w:color="auto"/>
            </w:tcBorders>
          </w:tcPr>
          <w:p w14:paraId="703860F3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Original</w:t>
            </w:r>
          </w:p>
          <w:p w14:paraId="3DEC337A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wavelet-LLH</w:t>
            </w:r>
          </w:p>
          <w:p w14:paraId="297FAA0F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wavelet-LHL</w:t>
            </w:r>
          </w:p>
          <w:p w14:paraId="21ABDA04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wavelet-LHH</w:t>
            </w:r>
          </w:p>
          <w:p w14:paraId="58D799C1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wavelet-HLL</w:t>
            </w:r>
          </w:p>
          <w:p w14:paraId="623253D5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wavelet-HLH</w:t>
            </w:r>
          </w:p>
          <w:p w14:paraId="3FC70099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wavelet-HHL</w:t>
            </w:r>
          </w:p>
          <w:p w14:paraId="506ECED7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wavelet-HHH</w:t>
            </w:r>
          </w:p>
          <w:p w14:paraId="4601DF1A" w14:textId="77777777" w:rsidR="006471D3" w:rsidRPr="006471D3" w:rsidRDefault="006471D3" w:rsidP="006471D3">
            <w:pPr>
              <w:jc w:val="left"/>
              <w:rPr>
                <w:rFonts w:ascii="Times" w:hAnsi="Times"/>
                <w:sz w:val="15"/>
                <w:szCs w:val="18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wavelet-LLL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50D8CFD8" w14:textId="77777777" w:rsidR="006471D3" w:rsidRPr="00A379A1" w:rsidRDefault="006471D3" w:rsidP="006471D3">
            <w:pPr>
              <w:jc w:val="left"/>
              <w:rPr>
                <w:rFonts w:ascii="Times New Roman" w:hAnsi="Times New Roman" w:cs="Times New Roman"/>
                <w:sz w:val="24"/>
                <w:lang w:val="it-IT"/>
              </w:rPr>
            </w:pPr>
            <w:r w:rsidRPr="00A379A1">
              <w:rPr>
                <w:rFonts w:ascii="Times New Roman" w:hAnsi="Times New Roman" w:cs="Times New Roman"/>
                <w:sz w:val="24"/>
                <w:lang w:val="it-IT"/>
              </w:rPr>
              <w:t>'10Percentile',</w:t>
            </w:r>
          </w:p>
          <w:p w14:paraId="28AA84C9" w14:textId="77777777" w:rsidR="006471D3" w:rsidRPr="00A379A1" w:rsidRDefault="006471D3" w:rsidP="006471D3">
            <w:pPr>
              <w:jc w:val="left"/>
              <w:rPr>
                <w:rFonts w:ascii="Times New Roman" w:hAnsi="Times New Roman" w:cs="Times New Roman"/>
                <w:sz w:val="24"/>
                <w:lang w:val="it-IT"/>
              </w:rPr>
            </w:pPr>
            <w:r w:rsidRPr="00A379A1">
              <w:rPr>
                <w:rFonts w:ascii="Times New Roman" w:hAnsi="Times New Roman" w:cs="Times New Roman"/>
                <w:sz w:val="24"/>
                <w:lang w:val="it-IT"/>
              </w:rPr>
              <w:t>'90Percentile',</w:t>
            </w:r>
          </w:p>
          <w:p w14:paraId="30B4DB67" w14:textId="77777777" w:rsidR="006471D3" w:rsidRPr="00A379A1" w:rsidRDefault="006471D3" w:rsidP="006471D3">
            <w:pPr>
              <w:jc w:val="left"/>
              <w:rPr>
                <w:rFonts w:ascii="Times New Roman" w:hAnsi="Times New Roman" w:cs="Times New Roman"/>
                <w:sz w:val="24"/>
                <w:lang w:val="it-IT"/>
              </w:rPr>
            </w:pPr>
            <w:r w:rsidRPr="00A379A1">
              <w:rPr>
                <w:rFonts w:ascii="Times New Roman" w:hAnsi="Times New Roman" w:cs="Times New Roman"/>
                <w:sz w:val="24"/>
                <w:lang w:val="it-IT"/>
              </w:rPr>
              <w:t>'Energy',</w:t>
            </w:r>
          </w:p>
          <w:p w14:paraId="2551C3BB" w14:textId="77777777" w:rsidR="006471D3" w:rsidRPr="00A379A1" w:rsidRDefault="006471D3" w:rsidP="006471D3">
            <w:pPr>
              <w:jc w:val="left"/>
              <w:rPr>
                <w:rFonts w:ascii="Times New Roman" w:hAnsi="Times New Roman" w:cs="Times New Roman"/>
                <w:sz w:val="24"/>
                <w:lang w:val="it-IT"/>
              </w:rPr>
            </w:pPr>
            <w:r w:rsidRPr="00A379A1">
              <w:rPr>
                <w:rFonts w:ascii="Times New Roman" w:hAnsi="Times New Roman" w:cs="Times New Roman"/>
                <w:sz w:val="24"/>
                <w:lang w:val="it-IT"/>
              </w:rPr>
              <w:t>'</w:t>
            </w:r>
            <w:proofErr w:type="spellStart"/>
            <w:r w:rsidRPr="00A379A1">
              <w:rPr>
                <w:rFonts w:ascii="Times New Roman" w:hAnsi="Times New Roman" w:cs="Times New Roman"/>
                <w:sz w:val="24"/>
                <w:lang w:val="it-IT"/>
              </w:rPr>
              <w:t>Entropy</w:t>
            </w:r>
            <w:proofErr w:type="spellEnd"/>
            <w:r w:rsidRPr="00A379A1">
              <w:rPr>
                <w:rFonts w:ascii="Times New Roman" w:hAnsi="Times New Roman" w:cs="Times New Roman"/>
                <w:sz w:val="24"/>
                <w:lang w:val="it-IT"/>
              </w:rPr>
              <w:t>',</w:t>
            </w:r>
          </w:p>
          <w:p w14:paraId="4CCE9115" w14:textId="77777777" w:rsidR="006471D3" w:rsidRPr="00A379A1" w:rsidRDefault="006471D3" w:rsidP="006471D3">
            <w:pPr>
              <w:jc w:val="left"/>
              <w:rPr>
                <w:rFonts w:ascii="Times New Roman" w:hAnsi="Times New Roman" w:cs="Times New Roman"/>
                <w:sz w:val="24"/>
                <w:lang w:val="it-IT"/>
              </w:rPr>
            </w:pPr>
            <w:r w:rsidRPr="00A379A1">
              <w:rPr>
                <w:rFonts w:ascii="Times New Roman" w:hAnsi="Times New Roman" w:cs="Times New Roman"/>
                <w:sz w:val="24"/>
                <w:lang w:val="it-IT"/>
              </w:rPr>
              <w:t>'</w:t>
            </w:r>
            <w:proofErr w:type="spellStart"/>
            <w:r w:rsidRPr="00A379A1">
              <w:rPr>
                <w:rFonts w:ascii="Times New Roman" w:hAnsi="Times New Roman" w:cs="Times New Roman"/>
                <w:sz w:val="24"/>
                <w:lang w:val="it-IT"/>
              </w:rPr>
              <w:t>InterquartileRange</w:t>
            </w:r>
            <w:proofErr w:type="spellEnd"/>
            <w:r w:rsidRPr="00A379A1">
              <w:rPr>
                <w:rFonts w:ascii="Times New Roman" w:hAnsi="Times New Roman" w:cs="Times New Roman"/>
                <w:sz w:val="24"/>
                <w:lang w:val="it-IT"/>
              </w:rPr>
              <w:t>',</w:t>
            </w:r>
          </w:p>
          <w:p w14:paraId="2BA0BCA7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Kurtosis',</w:t>
            </w:r>
          </w:p>
          <w:p w14:paraId="50722D55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Maximum',</w:t>
            </w:r>
          </w:p>
          <w:p w14:paraId="4741E77A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MeanAbsoluteDeviation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465A05BE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Mean',</w:t>
            </w:r>
          </w:p>
          <w:p w14:paraId="069B1C60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Median',</w:t>
            </w:r>
          </w:p>
          <w:p w14:paraId="079C33E5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Minimum',</w:t>
            </w:r>
          </w:p>
          <w:p w14:paraId="0E7F8155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Range',</w:t>
            </w:r>
          </w:p>
          <w:p w14:paraId="4C9142A4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RobustMeanAbsoluteDeviation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7BB66039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RootMeanSquared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 xml:space="preserve">', </w:t>
            </w:r>
          </w:p>
          <w:p w14:paraId="1E9651F6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Skewness',</w:t>
            </w:r>
          </w:p>
          <w:p w14:paraId="07D30989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TotalEnergy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462184F7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Uniformity',</w:t>
            </w:r>
          </w:p>
          <w:p w14:paraId="0EF6DA6A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Variance'</w:t>
            </w:r>
          </w:p>
        </w:tc>
        <w:tc>
          <w:tcPr>
            <w:tcW w:w="2477" w:type="dxa"/>
            <w:tcBorders>
              <w:top w:val="single" w:sz="18" w:space="0" w:color="auto"/>
            </w:tcBorders>
          </w:tcPr>
          <w:tbl>
            <w:tblPr>
              <w:tblW w:w="2740" w:type="dxa"/>
              <w:tblLayout w:type="fixed"/>
              <w:tblLook w:val="04A0" w:firstRow="1" w:lastRow="0" w:firstColumn="1" w:lastColumn="0" w:noHBand="0" w:noVBand="1"/>
            </w:tblPr>
            <w:tblGrid>
              <w:gridCol w:w="2740"/>
            </w:tblGrid>
            <w:tr w:rsidR="006471D3" w:rsidRPr="006471D3" w14:paraId="58BAB19B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25D074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Autocorrelation',</w:t>
                  </w:r>
                </w:p>
              </w:tc>
            </w:tr>
            <w:tr w:rsidR="006471D3" w:rsidRPr="006471D3" w14:paraId="5F8A6A6F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3C5B62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ClusterProminence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209EB1BB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220821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ClusterShade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5CABAD63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152150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ClusterTendency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2727F373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279911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Contrast',</w:t>
                  </w:r>
                </w:p>
              </w:tc>
            </w:tr>
            <w:tr w:rsidR="006471D3" w:rsidRPr="006471D3" w14:paraId="72BED00E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B34730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Correlation',</w:t>
                  </w:r>
                </w:p>
              </w:tc>
            </w:tr>
            <w:tr w:rsidR="006471D3" w:rsidRPr="006471D3" w14:paraId="5301E0C5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409E34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DifferenceAverage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72D865ED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18C208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DifferenceEntropy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74592FBA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B17B3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DifferenceVariance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49838DF5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88DC99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Id',</w:t>
                  </w:r>
                </w:p>
              </w:tc>
            </w:tr>
            <w:tr w:rsidR="006471D3" w:rsidRPr="006471D3" w14:paraId="61C05756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E9C891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Idm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7365995E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E37754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Idmn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3E0C00B7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B9B2C5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Idn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04E9BC38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843B74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Imc1',</w:t>
                  </w:r>
                </w:p>
              </w:tc>
            </w:tr>
            <w:tr w:rsidR="006471D3" w:rsidRPr="006471D3" w14:paraId="40121DAC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E65330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Imc2',</w:t>
                  </w:r>
                </w:p>
              </w:tc>
            </w:tr>
            <w:tr w:rsidR="006471D3" w:rsidRPr="006471D3" w14:paraId="0391B1B1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092308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InverseVariance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37029131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5A873B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JointAverage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320C36B4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88C576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JointEnergy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7BD23069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9B7487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JointEntropy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6F6B52BF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83663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MCC',</w:t>
                  </w:r>
                </w:p>
              </w:tc>
            </w:tr>
            <w:tr w:rsidR="006471D3" w:rsidRPr="006471D3" w14:paraId="0A5F0667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5260FA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ximumProbability</w:t>
                  </w:r>
                  <w:proofErr w:type="spellEnd"/>
                </w:p>
              </w:tc>
            </w:tr>
            <w:tr w:rsidR="006471D3" w:rsidRPr="006471D3" w14:paraId="69745339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855E01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SumAverage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3C91668B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9A0FA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SumEntropy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  <w:tr w:rsidR="006471D3" w:rsidRPr="006471D3" w14:paraId="7827EF53" w14:textId="77777777" w:rsidTr="00520861">
              <w:trPr>
                <w:trHeight w:val="283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17C687" w14:textId="77777777" w:rsidR="006471D3" w:rsidRPr="006471D3" w:rsidRDefault="006471D3" w:rsidP="006471D3">
                  <w:pPr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</w:t>
                  </w:r>
                  <w:proofErr w:type="spellStart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SumSquares</w:t>
                  </w:r>
                  <w:proofErr w:type="spellEnd"/>
                  <w:r w:rsidRPr="006471D3">
                    <w:rPr>
                      <w:rFonts w:ascii="Times New Roman" w:hAnsi="Times New Roman" w:cs="Times New Roman"/>
                      <w:sz w:val="24"/>
                    </w:rPr>
                    <w:t>',</w:t>
                  </w:r>
                </w:p>
              </w:tc>
            </w:tr>
          </w:tbl>
          <w:p w14:paraId="2F152B87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5A33B4EE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GrayLevelNonUniformityNormalized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0CB0F4F7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GrayLevelVariance',</w:t>
            </w:r>
          </w:p>
          <w:p w14:paraId="7BB26DC9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HighGrayLevelZone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072AB1DB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LargeArea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0BF5DF86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LargeAreaHigh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728CDDA9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LargeAreaLow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21208F43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LowGrayLevelZone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7924C258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SizeZoneNonUniformity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1240B557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SizeZoneNonUniformityNormalized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57797863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SmallArea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6A0C4721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SmallAreaHigh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74119CAB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SmallAreaLow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62B44A99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ZoneEntropy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399EC0CD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ZonePercentage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1A573D8F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ZoneVariance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</w:p>
        </w:tc>
      </w:tr>
      <w:tr w:rsidR="006471D3" w:rsidRPr="006471D3" w14:paraId="07572747" w14:textId="77777777" w:rsidTr="00520861">
        <w:trPr>
          <w:jc w:val="center"/>
        </w:trPr>
        <w:tc>
          <w:tcPr>
            <w:tcW w:w="2268" w:type="dxa"/>
            <w:shd w:val="clear" w:color="auto" w:fill="E7E6E6" w:themeFill="background2"/>
          </w:tcPr>
          <w:p w14:paraId="23A8A9FA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471D3">
              <w:rPr>
                <w:rFonts w:ascii="Times New Roman" w:hAnsi="Times New Roman" w:cs="Times New Roman"/>
                <w:b/>
                <w:bCs/>
                <w:sz w:val="24"/>
              </w:rPr>
              <w:t>GLRLM</w:t>
            </w:r>
          </w:p>
        </w:tc>
        <w:tc>
          <w:tcPr>
            <w:tcW w:w="2552" w:type="dxa"/>
          </w:tcPr>
          <w:p w14:paraId="188D8F00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471D3">
              <w:rPr>
                <w:rFonts w:ascii="Times New Roman" w:hAnsi="Times New Roman" w:cs="Times New Roman"/>
                <w:b/>
                <w:bCs/>
                <w:sz w:val="24"/>
              </w:rPr>
              <w:t>NGTDM</w:t>
            </w:r>
          </w:p>
        </w:tc>
        <w:tc>
          <w:tcPr>
            <w:tcW w:w="2477" w:type="dxa"/>
            <w:shd w:val="clear" w:color="auto" w:fill="E7E6E6" w:themeFill="background2"/>
          </w:tcPr>
          <w:p w14:paraId="09B3A8CD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471D3">
              <w:rPr>
                <w:rFonts w:ascii="Times New Roman" w:hAnsi="Times New Roman" w:cs="Times New Roman"/>
                <w:b/>
                <w:bCs/>
                <w:sz w:val="24"/>
              </w:rPr>
              <w:t>GLDM</w:t>
            </w:r>
          </w:p>
        </w:tc>
        <w:tc>
          <w:tcPr>
            <w:tcW w:w="2483" w:type="dxa"/>
          </w:tcPr>
          <w:p w14:paraId="4C5F83FC" w14:textId="77777777" w:rsidR="006471D3" w:rsidRPr="006471D3" w:rsidRDefault="006471D3" w:rsidP="006471D3">
            <w:pPr>
              <w:jc w:val="left"/>
              <w:rPr>
                <w:rFonts w:ascii="Times" w:hAnsi="Times"/>
                <w:b/>
                <w:bCs/>
                <w:sz w:val="20"/>
              </w:rPr>
            </w:pPr>
            <w:r w:rsidRPr="006471D3">
              <w:rPr>
                <w:rFonts w:ascii="Times New Roman" w:hAnsi="Times New Roman" w:cs="Times New Roman"/>
                <w:b/>
                <w:bCs/>
                <w:sz w:val="24"/>
              </w:rPr>
              <w:t>SHAPE</w:t>
            </w:r>
          </w:p>
        </w:tc>
      </w:tr>
      <w:tr w:rsidR="006471D3" w:rsidRPr="006471D3" w14:paraId="7BEE20C2" w14:textId="77777777" w:rsidTr="00520861">
        <w:trPr>
          <w:jc w:val="center"/>
        </w:trPr>
        <w:tc>
          <w:tcPr>
            <w:tcW w:w="2268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358A8245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GrayLevelNonUniformity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1DB462BE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GrayLevelNonUnifor'mityNormalized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2C3CC60D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GrayLevelVariance',</w:t>
            </w:r>
          </w:p>
          <w:p w14:paraId="3286AEF3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HighGrayLevelRun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73F26C07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LongRun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36273AE2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lastRenderedPageBreak/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LongRunHigh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1A0AD123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LongRunLow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2C05E7CF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LowGrayLevelRun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799ABD99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RunEntropy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406888C6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RunLengthNonUniformity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0553E6E1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RunLengthNonUnifor'mityNormalized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7ECCFC22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RunPercentage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18F19F9C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RunVariance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0884F5DF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ShortRun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6FD92973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ShortRunHigh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79181EE1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ShortRunLow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14:paraId="2D65928E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lastRenderedPageBreak/>
              <w:t xml:space="preserve">'Busyness', </w:t>
            </w:r>
          </w:p>
          <w:p w14:paraId="2CB40BF5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 xml:space="preserve">'Coarseness', </w:t>
            </w:r>
          </w:p>
          <w:p w14:paraId="123B7C97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 xml:space="preserve">'Complexity', </w:t>
            </w:r>
          </w:p>
          <w:p w14:paraId="0F276461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 xml:space="preserve">'Contrast', </w:t>
            </w:r>
          </w:p>
          <w:p w14:paraId="7542A790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Strength'</w:t>
            </w:r>
          </w:p>
        </w:tc>
        <w:tc>
          <w:tcPr>
            <w:tcW w:w="2477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192346B6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DependenceEntropy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795C7048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DependenceNonUniformity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6A4C74E3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DependenceNonUniformityNormalized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122D16B0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DependenceVariance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66CC18D4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GrayLevelNonUniformity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3EE17460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lastRenderedPageBreak/>
              <w:t>'GrayLevelVariance',</w:t>
            </w:r>
          </w:p>
          <w:p w14:paraId="6A3A6E46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High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5EA566BE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LargeDependence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0A6375C5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LargeDependenceHigh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24A9CBE1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LargeDependenceLow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20FF2AE4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Low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781D307C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SmallDependence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12DA0614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SmallDependenceHigh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5127D8A6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SmallDependenceLowGrayLevelEmphasis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00AF38AB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3" w:type="dxa"/>
            <w:tcBorders>
              <w:bottom w:val="single" w:sz="18" w:space="0" w:color="auto"/>
            </w:tcBorders>
          </w:tcPr>
          <w:p w14:paraId="5D1D9BDC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lastRenderedPageBreak/>
              <w:t>'Elongation',</w:t>
            </w:r>
          </w:p>
          <w:p w14:paraId="53F1396A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Flatness',</w:t>
            </w:r>
          </w:p>
          <w:p w14:paraId="68346B6D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LeastAxisLength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3E0A1F39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MajorAxisLength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255C9364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Maximum2DDiameterColumn',</w:t>
            </w:r>
          </w:p>
          <w:p w14:paraId="6B8F3A51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Maximum2DDiameterRow',</w:t>
            </w:r>
          </w:p>
          <w:p w14:paraId="70BD3134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lastRenderedPageBreak/>
              <w:t>'Maximum2DDiameterSlice',</w:t>
            </w:r>
          </w:p>
          <w:p w14:paraId="25159ACB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Maximum3DDiameter</w:t>
            </w:r>
          </w:p>
          <w:p w14:paraId="48E01DCF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MeshVolume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58E473A7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MinorAxisLength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4F35A542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Sphericity',</w:t>
            </w:r>
          </w:p>
          <w:p w14:paraId="5811BBC7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SurfaceArea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  <w:p w14:paraId="3B5DA33A" w14:textId="77777777" w:rsidR="006471D3" w:rsidRPr="006471D3" w:rsidRDefault="006471D3" w:rsidP="006471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71D3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SurfaceVolumeRatio</w:t>
            </w:r>
            <w:proofErr w:type="spellEnd"/>
          </w:p>
          <w:p w14:paraId="124BAB0F" w14:textId="77777777" w:rsidR="006471D3" w:rsidRPr="006471D3" w:rsidRDefault="006471D3" w:rsidP="006471D3">
            <w:pPr>
              <w:rPr>
                <w:rFonts w:ascii="Times" w:hAnsi="Times"/>
                <w:sz w:val="15"/>
                <w:szCs w:val="18"/>
              </w:rPr>
            </w:pPr>
            <w:proofErr w:type="spellStart"/>
            <w:r w:rsidRPr="006471D3">
              <w:rPr>
                <w:rFonts w:ascii="Times New Roman" w:hAnsi="Times New Roman" w:cs="Times New Roman"/>
                <w:sz w:val="24"/>
              </w:rPr>
              <w:t>VoxelVolume</w:t>
            </w:r>
            <w:proofErr w:type="spellEnd"/>
            <w:r w:rsidRPr="006471D3">
              <w:rPr>
                <w:rFonts w:ascii="Times New Roman" w:hAnsi="Times New Roman" w:cs="Times New Roman"/>
                <w:sz w:val="24"/>
              </w:rPr>
              <w:t>',</w:t>
            </w:r>
          </w:p>
        </w:tc>
      </w:tr>
    </w:tbl>
    <w:p w14:paraId="796BA929" w14:textId="77777777" w:rsidR="006471D3" w:rsidRPr="006471D3" w:rsidRDefault="006471D3" w:rsidP="006471D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2457F4F" w14:textId="77777777" w:rsidR="006471D3" w:rsidRPr="006471D3" w:rsidRDefault="006471D3" w:rsidP="006471D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F31C574" w14:textId="77777777" w:rsidR="006471D3" w:rsidRPr="006471D3" w:rsidRDefault="006471D3" w:rsidP="006471D3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2370BF1F" w14:textId="77777777" w:rsidR="006471D3" w:rsidRPr="006471D3" w:rsidRDefault="006471D3" w:rsidP="006471D3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760C2C8" w14:textId="77777777" w:rsidR="006471D3" w:rsidRPr="006471D3" w:rsidRDefault="006471D3" w:rsidP="006471D3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61D472E" w14:textId="77777777" w:rsidR="006471D3" w:rsidRPr="006471D3" w:rsidRDefault="006471D3" w:rsidP="006471D3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5D6E686" w14:textId="77777777" w:rsidR="007501BE" w:rsidRPr="006471D3" w:rsidRDefault="007501B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B888E27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2832943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4AC23ACF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5AF0F83A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A707A52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686EBC03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0E19C64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2F3D0F96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23CB01D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6874670F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F14FEDD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AE311EB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085A43AB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5A8EC088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27685BE4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538A5FFA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82B4881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5FA56D88" w14:textId="77777777" w:rsidR="00127C38" w:rsidRPr="00605F11" w:rsidRDefault="00127C3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0250E07" w14:textId="77777777" w:rsidR="008845F4" w:rsidRDefault="008845F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E84AD47" w14:textId="7A75B170" w:rsidR="003C42E2" w:rsidRPr="00605F11" w:rsidRDefault="00DF4B1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605F11">
        <w:rPr>
          <w:rFonts w:ascii="Times New Roman" w:hAnsi="Times New Roman" w:cs="Times New Roman"/>
          <w:b/>
          <w:bCs/>
          <w:sz w:val="28"/>
          <w:szCs w:val="32"/>
        </w:rPr>
        <w:t>2. Supplementary Figures</w:t>
      </w:r>
    </w:p>
    <w:p w14:paraId="3F517C73" w14:textId="5BCA722C" w:rsidR="00DF4B10" w:rsidRPr="00605F11" w:rsidRDefault="008845F4" w:rsidP="009E3143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08AF082" wp14:editId="35BE48EC">
            <wp:extent cx="3652452" cy="4022271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586" cy="402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7A2F1" w14:textId="54810787" w:rsidR="00776CB3" w:rsidRPr="00605F11" w:rsidRDefault="00B73FA2">
      <w:pPr>
        <w:rPr>
          <w:rFonts w:ascii="Times New Roman" w:hAnsi="Times New Roman" w:cs="Times New Roman"/>
          <w:sz w:val="24"/>
          <w:szCs w:val="28"/>
        </w:rPr>
      </w:pPr>
      <w:r w:rsidRPr="00605F11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Figure 1.</w:t>
      </w:r>
      <w:r w:rsidRPr="00605F11">
        <w:rPr>
          <w:rFonts w:ascii="Times New Roman" w:hAnsi="Times New Roman" w:cs="Times New Roman"/>
          <w:sz w:val="24"/>
          <w:szCs w:val="28"/>
        </w:rPr>
        <w:t xml:space="preserve"> Intra-observer (A, C) and inter-observer (B, D) ICC analysis. </w:t>
      </w:r>
      <w:r w:rsidR="00866F55" w:rsidRPr="00605F11">
        <w:rPr>
          <w:rFonts w:ascii="Times New Roman" w:hAnsi="Times New Roman" w:cs="Times New Roman"/>
          <w:sz w:val="24"/>
          <w:szCs w:val="28"/>
        </w:rPr>
        <w:t>ICC</w:t>
      </w:r>
      <w:r w:rsidR="00866F55" w:rsidRPr="00605F11">
        <w:rPr>
          <w:rFonts w:ascii="Times New Roman" w:hAnsi="Times New Roman" w:cs="Times New Roman"/>
          <w:sz w:val="24"/>
          <w:szCs w:val="28"/>
        </w:rPr>
        <w:t>：</w:t>
      </w:r>
      <w:r w:rsidR="00866F55" w:rsidRPr="00605F11">
        <w:rPr>
          <w:rFonts w:ascii="Times New Roman" w:hAnsi="Times New Roman" w:cs="Times New Roman"/>
          <w:sz w:val="24"/>
          <w:szCs w:val="28"/>
        </w:rPr>
        <w:t>Intraclass correlation efficient</w:t>
      </w:r>
      <w:r w:rsidR="00866F55" w:rsidRPr="00605F11">
        <w:rPr>
          <w:rFonts w:ascii="Times New Roman" w:hAnsi="Times New Roman" w:cs="Times New Roman"/>
          <w:sz w:val="24"/>
          <w:szCs w:val="28"/>
        </w:rPr>
        <w:t>；</w:t>
      </w:r>
      <w:r w:rsidR="00866F55" w:rsidRPr="00605F11">
        <w:rPr>
          <w:rFonts w:ascii="Times New Roman" w:hAnsi="Times New Roman" w:cs="Times New Roman"/>
          <w:sz w:val="24"/>
          <w:szCs w:val="28"/>
        </w:rPr>
        <w:t>Intra-RS</w:t>
      </w:r>
      <w:r w:rsidR="00866F55" w:rsidRPr="00605F11">
        <w:rPr>
          <w:rFonts w:ascii="Times New Roman" w:hAnsi="Times New Roman" w:cs="Times New Roman"/>
          <w:sz w:val="24"/>
          <w:szCs w:val="28"/>
        </w:rPr>
        <w:t>：</w:t>
      </w:r>
      <w:r w:rsidR="00E71873" w:rsidRPr="00605F11">
        <w:rPr>
          <w:rFonts w:ascii="Times New Roman" w:hAnsi="Times New Roman" w:cs="Times New Roman"/>
          <w:sz w:val="24"/>
          <w:szCs w:val="28"/>
        </w:rPr>
        <w:t>i</w:t>
      </w:r>
      <w:r w:rsidR="00866F55" w:rsidRPr="00605F11">
        <w:rPr>
          <w:rFonts w:ascii="Times New Roman" w:hAnsi="Times New Roman" w:cs="Times New Roman"/>
          <w:sz w:val="24"/>
          <w:szCs w:val="28"/>
        </w:rPr>
        <w:t>ntranodal features</w:t>
      </w:r>
      <w:r w:rsidR="00866F55" w:rsidRPr="00605F11">
        <w:rPr>
          <w:rFonts w:ascii="Times New Roman" w:hAnsi="Times New Roman" w:cs="Times New Roman"/>
          <w:sz w:val="24"/>
          <w:szCs w:val="28"/>
        </w:rPr>
        <w:t>；</w:t>
      </w:r>
      <w:r w:rsidR="00866F55" w:rsidRPr="00605F11">
        <w:rPr>
          <w:rFonts w:ascii="Times New Roman" w:hAnsi="Times New Roman" w:cs="Times New Roman"/>
          <w:sz w:val="24"/>
          <w:szCs w:val="28"/>
        </w:rPr>
        <w:t>Peri-RS</w:t>
      </w:r>
      <w:r w:rsidR="00866F55" w:rsidRPr="00605F11">
        <w:rPr>
          <w:rFonts w:ascii="Times New Roman" w:hAnsi="Times New Roman" w:cs="Times New Roman"/>
          <w:sz w:val="24"/>
          <w:szCs w:val="28"/>
        </w:rPr>
        <w:t>：</w:t>
      </w:r>
      <w:r w:rsidR="00E71873" w:rsidRPr="00605F11">
        <w:rPr>
          <w:rFonts w:ascii="Times New Roman" w:hAnsi="Times New Roman" w:cs="Times New Roman"/>
          <w:sz w:val="24"/>
          <w:szCs w:val="28"/>
        </w:rPr>
        <w:t>p</w:t>
      </w:r>
      <w:r w:rsidR="003C42E2" w:rsidRPr="00605F11">
        <w:rPr>
          <w:rFonts w:ascii="Times New Roman" w:hAnsi="Times New Roman" w:cs="Times New Roman"/>
          <w:sz w:val="24"/>
          <w:szCs w:val="28"/>
        </w:rPr>
        <w:t>erinodal features</w:t>
      </w:r>
    </w:p>
    <w:p w14:paraId="3EAEC1B9" w14:textId="77777777" w:rsidR="00221AD9" w:rsidRPr="00605F11" w:rsidRDefault="00221AD9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60F2172" w14:textId="51FEE4C2" w:rsidR="003C42E2" w:rsidRPr="00605F11" w:rsidRDefault="008845F4" w:rsidP="00FF6C2F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3A9ACDBA" wp14:editId="76540A12">
            <wp:extent cx="4533900" cy="2489112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303" cy="2494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E8636" w14:textId="135D954B" w:rsidR="00221AD9" w:rsidRPr="00605F11" w:rsidRDefault="00A94522">
      <w:pPr>
        <w:rPr>
          <w:rFonts w:ascii="Times New Roman" w:hAnsi="Times New Roman" w:cs="Times New Roman"/>
          <w:sz w:val="24"/>
          <w:szCs w:val="28"/>
        </w:rPr>
      </w:pPr>
      <w:r w:rsidRPr="00605F11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2. </w:t>
      </w:r>
      <w:r w:rsidRPr="00605F11">
        <w:rPr>
          <w:rFonts w:ascii="Times New Roman" w:hAnsi="Times New Roman" w:cs="Times New Roman"/>
          <w:sz w:val="24"/>
          <w:szCs w:val="28"/>
        </w:rPr>
        <w:t xml:space="preserve">Heat map of correlation coefficients for intranodal and perinodal features. V represents </w:t>
      </w:r>
      <w:proofErr w:type="spellStart"/>
      <w:r w:rsidRPr="00605F11">
        <w:rPr>
          <w:rFonts w:ascii="Times New Roman" w:hAnsi="Times New Roman" w:cs="Times New Roman"/>
          <w:sz w:val="24"/>
          <w:szCs w:val="28"/>
        </w:rPr>
        <w:t>intranodular</w:t>
      </w:r>
      <w:proofErr w:type="spellEnd"/>
      <w:r w:rsidRPr="00605F11">
        <w:rPr>
          <w:rFonts w:ascii="Times New Roman" w:hAnsi="Times New Roman" w:cs="Times New Roman"/>
          <w:sz w:val="24"/>
          <w:szCs w:val="28"/>
        </w:rPr>
        <w:t xml:space="preserve"> features, and Z represents </w:t>
      </w:r>
      <w:proofErr w:type="spellStart"/>
      <w:r w:rsidRPr="00605F11">
        <w:rPr>
          <w:rFonts w:ascii="Times New Roman" w:hAnsi="Times New Roman" w:cs="Times New Roman"/>
          <w:sz w:val="24"/>
          <w:szCs w:val="28"/>
        </w:rPr>
        <w:t>perinodular</w:t>
      </w:r>
      <w:proofErr w:type="spellEnd"/>
      <w:r w:rsidRPr="00605F11">
        <w:rPr>
          <w:rFonts w:ascii="Times New Roman" w:hAnsi="Times New Roman" w:cs="Times New Roman"/>
          <w:sz w:val="24"/>
          <w:szCs w:val="28"/>
        </w:rPr>
        <w:t xml:space="preserve"> features.</w:t>
      </w:r>
    </w:p>
    <w:p w14:paraId="0D7FD93F" w14:textId="77777777" w:rsidR="00221AD9" w:rsidRPr="00605F11" w:rsidRDefault="00221AD9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2EB15EA" w14:textId="53B1D7D5" w:rsidR="00221AD9" w:rsidRPr="00605F11" w:rsidRDefault="008845F4" w:rsidP="00FF6C2F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noProof/>
          <w:sz w:val="28"/>
          <w:szCs w:val="32"/>
        </w:rPr>
        <w:lastRenderedPageBreak/>
        <w:drawing>
          <wp:inline distT="0" distB="0" distL="0" distR="0" wp14:anchorId="68B1EC34" wp14:editId="0F65BBE2">
            <wp:extent cx="4468586" cy="7417874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9296" cy="7419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E3348" w14:textId="1EFAB77A" w:rsidR="009E3143" w:rsidRPr="008845F4" w:rsidRDefault="0076272B" w:rsidP="00FF6C2F">
      <w:pPr>
        <w:rPr>
          <w:rFonts w:ascii="Times New Roman" w:hAnsi="Times New Roman" w:cs="Times New Roman"/>
          <w:sz w:val="24"/>
          <w:szCs w:val="28"/>
        </w:rPr>
      </w:pPr>
      <w:bookmarkStart w:id="1" w:name="_Hlk100847071"/>
      <w:r w:rsidRPr="00605F11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3. </w:t>
      </w:r>
      <w:r w:rsidRPr="00605F11">
        <w:rPr>
          <w:rFonts w:ascii="Times New Roman" w:hAnsi="Times New Roman" w:cs="Times New Roman"/>
          <w:sz w:val="24"/>
          <w:szCs w:val="28"/>
        </w:rPr>
        <w:t>ROC curves for 5 models</w:t>
      </w:r>
      <w:bookmarkEnd w:id="1"/>
      <w:r w:rsidRPr="00605F11">
        <w:rPr>
          <w:rFonts w:ascii="Times New Roman" w:hAnsi="Times New Roman" w:cs="Times New Roman"/>
          <w:sz w:val="24"/>
          <w:szCs w:val="28"/>
        </w:rPr>
        <w:t xml:space="preserve">. </w:t>
      </w:r>
      <w:r w:rsidR="00FF6C2F" w:rsidRPr="00605F11">
        <w:rPr>
          <w:rFonts w:ascii="Times New Roman" w:hAnsi="Times New Roman" w:cs="Times New Roman"/>
          <w:sz w:val="24"/>
          <w:szCs w:val="28"/>
        </w:rPr>
        <w:t>C-R: clinical radiology score; Intra-RS: intranodal radiomic score; Peri- RS: perinodal radiomic score; G- RS: intranodal plus perinodal radiomic score; Nomogram: Model for combined clinical radiology, intranodal, and perinodal radiomics</w:t>
      </w:r>
    </w:p>
    <w:p w14:paraId="2F37AFEE" w14:textId="7447701C" w:rsidR="00221AD9" w:rsidRPr="00605F11" w:rsidRDefault="008845F4" w:rsidP="008845F4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noProof/>
          <w:sz w:val="28"/>
          <w:szCs w:val="32"/>
        </w:rPr>
        <w:lastRenderedPageBreak/>
        <w:drawing>
          <wp:inline distT="0" distB="0" distL="0" distR="0" wp14:anchorId="73A4C67F" wp14:editId="07D4E4AC">
            <wp:extent cx="4708072" cy="5179106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657" cy="518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D86D2" w14:textId="720C9E4B" w:rsidR="0076272B" w:rsidRPr="00605F11" w:rsidRDefault="0076272B" w:rsidP="0076272B">
      <w:pPr>
        <w:rPr>
          <w:rFonts w:ascii="Times New Roman" w:hAnsi="Times New Roman" w:cs="Times New Roman"/>
          <w:sz w:val="24"/>
          <w:szCs w:val="28"/>
        </w:rPr>
      </w:pPr>
      <w:r w:rsidRPr="00605F11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4. </w:t>
      </w:r>
      <w:r w:rsidRPr="00605F11">
        <w:rPr>
          <w:rFonts w:ascii="Times New Roman" w:hAnsi="Times New Roman" w:cs="Times New Roman"/>
          <w:sz w:val="24"/>
          <w:szCs w:val="28"/>
        </w:rPr>
        <w:t xml:space="preserve">ROC curves for subgroup analysis. </w:t>
      </w:r>
    </w:p>
    <w:p w14:paraId="6F8F12E4" w14:textId="77777777" w:rsidR="00221AD9" w:rsidRPr="00605F11" w:rsidRDefault="00221AD9">
      <w:pPr>
        <w:rPr>
          <w:rFonts w:ascii="Times New Roman" w:hAnsi="Times New Roman" w:cs="Times New Roman"/>
          <w:sz w:val="28"/>
          <w:szCs w:val="32"/>
        </w:rPr>
      </w:pPr>
    </w:p>
    <w:p w14:paraId="2076EE23" w14:textId="77777777" w:rsidR="00221AD9" w:rsidRPr="00605F11" w:rsidRDefault="00221AD9">
      <w:pPr>
        <w:rPr>
          <w:rFonts w:ascii="Times New Roman" w:hAnsi="Times New Roman" w:cs="Times New Roman"/>
          <w:sz w:val="28"/>
          <w:szCs w:val="32"/>
        </w:rPr>
      </w:pPr>
    </w:p>
    <w:sectPr w:rsidR="00221AD9" w:rsidRPr="00605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331C7" w14:textId="77777777" w:rsidR="00977CF3" w:rsidRDefault="00977CF3" w:rsidP="00635B7D">
      <w:r>
        <w:separator/>
      </w:r>
    </w:p>
  </w:endnote>
  <w:endnote w:type="continuationSeparator" w:id="0">
    <w:p w14:paraId="12B09C96" w14:textId="77777777" w:rsidR="00977CF3" w:rsidRDefault="00977CF3" w:rsidP="00635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B682E" w14:textId="77777777" w:rsidR="00977CF3" w:rsidRDefault="00977CF3" w:rsidP="00635B7D">
      <w:r>
        <w:separator/>
      </w:r>
    </w:p>
  </w:footnote>
  <w:footnote w:type="continuationSeparator" w:id="0">
    <w:p w14:paraId="13F283EE" w14:textId="77777777" w:rsidR="00977CF3" w:rsidRDefault="00977CF3" w:rsidP="00635B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64BB1"/>
    <w:multiLevelType w:val="hybridMultilevel"/>
    <w:tmpl w:val="ECF86DC4"/>
    <w:lvl w:ilvl="0" w:tplc="FDAEC2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E81104"/>
    <w:multiLevelType w:val="hybridMultilevel"/>
    <w:tmpl w:val="9670CB24"/>
    <w:lvl w:ilvl="0" w:tplc="2FE8280A">
      <w:start w:val="1"/>
      <w:numFmt w:val="decimal"/>
      <w:lvlText w:val="%1．"/>
      <w:lvlJc w:val="left"/>
      <w:pPr>
        <w:ind w:left="369" w:hanging="369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06694227">
    <w:abstractNumId w:val="1"/>
  </w:num>
  <w:num w:numId="2" w16cid:durableId="608584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AC9"/>
    <w:rsid w:val="00004CB8"/>
    <w:rsid w:val="00052AC9"/>
    <w:rsid w:val="00052E4A"/>
    <w:rsid w:val="0008177F"/>
    <w:rsid w:val="00081866"/>
    <w:rsid w:val="000C7B36"/>
    <w:rsid w:val="000E0B93"/>
    <w:rsid w:val="000E12F5"/>
    <w:rsid w:val="000E495D"/>
    <w:rsid w:val="000F1414"/>
    <w:rsid w:val="000F1567"/>
    <w:rsid w:val="00127C38"/>
    <w:rsid w:val="00127C4A"/>
    <w:rsid w:val="001462AD"/>
    <w:rsid w:val="00182592"/>
    <w:rsid w:val="001932D3"/>
    <w:rsid w:val="001C0C47"/>
    <w:rsid w:val="001E0BCC"/>
    <w:rsid w:val="001F5351"/>
    <w:rsid w:val="001F73DF"/>
    <w:rsid w:val="00200609"/>
    <w:rsid w:val="00221AD9"/>
    <w:rsid w:val="00235326"/>
    <w:rsid w:val="00242791"/>
    <w:rsid w:val="00242F82"/>
    <w:rsid w:val="00263AD3"/>
    <w:rsid w:val="002D0708"/>
    <w:rsid w:val="00312F7F"/>
    <w:rsid w:val="003159A4"/>
    <w:rsid w:val="00350385"/>
    <w:rsid w:val="00375A71"/>
    <w:rsid w:val="003A5368"/>
    <w:rsid w:val="003B35C0"/>
    <w:rsid w:val="003C42E2"/>
    <w:rsid w:val="004063F9"/>
    <w:rsid w:val="00421A51"/>
    <w:rsid w:val="0042594C"/>
    <w:rsid w:val="004335A2"/>
    <w:rsid w:val="004572AD"/>
    <w:rsid w:val="0046372E"/>
    <w:rsid w:val="0047056D"/>
    <w:rsid w:val="00474E68"/>
    <w:rsid w:val="004A05DF"/>
    <w:rsid w:val="004A3BA5"/>
    <w:rsid w:val="004B54E6"/>
    <w:rsid w:val="004C25D2"/>
    <w:rsid w:val="004E20B7"/>
    <w:rsid w:val="00533897"/>
    <w:rsid w:val="00535506"/>
    <w:rsid w:val="00540853"/>
    <w:rsid w:val="005B6623"/>
    <w:rsid w:val="005B7C16"/>
    <w:rsid w:val="005C052F"/>
    <w:rsid w:val="005E4EDF"/>
    <w:rsid w:val="005E5509"/>
    <w:rsid w:val="005F51D5"/>
    <w:rsid w:val="006005B7"/>
    <w:rsid w:val="00605DDE"/>
    <w:rsid w:val="00605F11"/>
    <w:rsid w:val="006072BF"/>
    <w:rsid w:val="00623257"/>
    <w:rsid w:val="0063141B"/>
    <w:rsid w:val="00635B7D"/>
    <w:rsid w:val="00641E75"/>
    <w:rsid w:val="00645482"/>
    <w:rsid w:val="006471D3"/>
    <w:rsid w:val="006F2BCA"/>
    <w:rsid w:val="006F3DF6"/>
    <w:rsid w:val="00705008"/>
    <w:rsid w:val="00733EBC"/>
    <w:rsid w:val="0074390D"/>
    <w:rsid w:val="00747A3D"/>
    <w:rsid w:val="007501BE"/>
    <w:rsid w:val="0075419F"/>
    <w:rsid w:val="007603EF"/>
    <w:rsid w:val="0076272B"/>
    <w:rsid w:val="00763862"/>
    <w:rsid w:val="00776CB3"/>
    <w:rsid w:val="00785E67"/>
    <w:rsid w:val="007B08B4"/>
    <w:rsid w:val="007B73D4"/>
    <w:rsid w:val="007C1962"/>
    <w:rsid w:val="007F0BEE"/>
    <w:rsid w:val="00813AC5"/>
    <w:rsid w:val="0082459B"/>
    <w:rsid w:val="00851A15"/>
    <w:rsid w:val="0086444F"/>
    <w:rsid w:val="00866F55"/>
    <w:rsid w:val="0087259D"/>
    <w:rsid w:val="0087712E"/>
    <w:rsid w:val="008845F4"/>
    <w:rsid w:val="00886176"/>
    <w:rsid w:val="00891925"/>
    <w:rsid w:val="0089525B"/>
    <w:rsid w:val="008A0C80"/>
    <w:rsid w:val="008E7ACC"/>
    <w:rsid w:val="0090084C"/>
    <w:rsid w:val="00914F56"/>
    <w:rsid w:val="0093399E"/>
    <w:rsid w:val="0093613C"/>
    <w:rsid w:val="00936CFA"/>
    <w:rsid w:val="00950422"/>
    <w:rsid w:val="00973324"/>
    <w:rsid w:val="00977CF3"/>
    <w:rsid w:val="009E3143"/>
    <w:rsid w:val="00A379A1"/>
    <w:rsid w:val="00A41826"/>
    <w:rsid w:val="00A4195E"/>
    <w:rsid w:val="00A46370"/>
    <w:rsid w:val="00A810CC"/>
    <w:rsid w:val="00A94522"/>
    <w:rsid w:val="00AA2477"/>
    <w:rsid w:val="00AA2875"/>
    <w:rsid w:val="00AD64FB"/>
    <w:rsid w:val="00AE3981"/>
    <w:rsid w:val="00B61D35"/>
    <w:rsid w:val="00B65CC2"/>
    <w:rsid w:val="00B73FA2"/>
    <w:rsid w:val="00B80C83"/>
    <w:rsid w:val="00B8515F"/>
    <w:rsid w:val="00BC2E08"/>
    <w:rsid w:val="00BC674F"/>
    <w:rsid w:val="00BD068D"/>
    <w:rsid w:val="00BD77B9"/>
    <w:rsid w:val="00C232D2"/>
    <w:rsid w:val="00C51B84"/>
    <w:rsid w:val="00C606EA"/>
    <w:rsid w:val="00CC43D5"/>
    <w:rsid w:val="00CD5FC8"/>
    <w:rsid w:val="00CF0895"/>
    <w:rsid w:val="00D00AD7"/>
    <w:rsid w:val="00D04A69"/>
    <w:rsid w:val="00D07CB9"/>
    <w:rsid w:val="00D62370"/>
    <w:rsid w:val="00D72C77"/>
    <w:rsid w:val="00D76CF0"/>
    <w:rsid w:val="00D94BEE"/>
    <w:rsid w:val="00DB4933"/>
    <w:rsid w:val="00DE5A6E"/>
    <w:rsid w:val="00DF4B10"/>
    <w:rsid w:val="00DF4C33"/>
    <w:rsid w:val="00DF7C34"/>
    <w:rsid w:val="00E04BD5"/>
    <w:rsid w:val="00E36449"/>
    <w:rsid w:val="00E44230"/>
    <w:rsid w:val="00E5795F"/>
    <w:rsid w:val="00E707D6"/>
    <w:rsid w:val="00E71873"/>
    <w:rsid w:val="00E93965"/>
    <w:rsid w:val="00EA1067"/>
    <w:rsid w:val="00EB4234"/>
    <w:rsid w:val="00EC48AF"/>
    <w:rsid w:val="00F1506B"/>
    <w:rsid w:val="00F160CE"/>
    <w:rsid w:val="00F17EA5"/>
    <w:rsid w:val="00F2594A"/>
    <w:rsid w:val="00F65946"/>
    <w:rsid w:val="00F67DC8"/>
    <w:rsid w:val="00F92EC1"/>
    <w:rsid w:val="00FA74F2"/>
    <w:rsid w:val="00FB734A"/>
    <w:rsid w:val="00FC47E0"/>
    <w:rsid w:val="00FD048B"/>
    <w:rsid w:val="00FD07F7"/>
    <w:rsid w:val="00FD1792"/>
    <w:rsid w:val="00FE2809"/>
    <w:rsid w:val="00FF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CAB476"/>
  <w15:chartTrackingRefBased/>
  <w15:docId w15:val="{AFA1BA6B-9DB5-44CB-8BCF-F0FE2E9A4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C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5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5B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5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5B7D"/>
    <w:rPr>
      <w:sz w:val="18"/>
      <w:szCs w:val="18"/>
    </w:rPr>
  </w:style>
  <w:style w:type="table" w:styleId="TableGrid">
    <w:name w:val="Table Grid"/>
    <w:basedOn w:val="TableNormal"/>
    <w:uiPriority w:val="39"/>
    <w:rsid w:val="00635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3A536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795F"/>
    <w:pPr>
      <w:ind w:firstLineChars="200" w:firstLine="420"/>
    </w:pPr>
  </w:style>
  <w:style w:type="paragraph" w:customStyle="1" w:styleId="SupplementaryMaterial">
    <w:name w:val="Supplementary Material"/>
    <w:basedOn w:val="Title"/>
    <w:next w:val="Title"/>
    <w:qFormat/>
    <w:rsid w:val="005E550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E550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E550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6471D3"/>
  </w:style>
  <w:style w:type="table" w:customStyle="1" w:styleId="2">
    <w:name w:val="网格型2"/>
    <w:basedOn w:val="TableNormal"/>
    <w:next w:val="TableGrid"/>
    <w:uiPriority w:val="39"/>
    <w:rsid w:val="006471D3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33</Words>
  <Characters>5322</Characters>
  <Application>Microsoft Office Word</Application>
  <DocSecurity>0</DocSecurity>
  <Lines>44</Lines>
  <Paragraphs>12</Paragraphs>
  <ScaleCrop>false</ScaleCrop>
  <Company/>
  <LinksUpToDate>false</LinksUpToDate>
  <CharactersWithSpaces>6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</dc:creator>
  <cp:keywords/>
  <dc:description/>
  <cp:lastModifiedBy>Sinead Behan</cp:lastModifiedBy>
  <cp:revision>64</cp:revision>
  <dcterms:created xsi:type="dcterms:W3CDTF">2022-03-24T14:13:00Z</dcterms:created>
  <dcterms:modified xsi:type="dcterms:W3CDTF">2022-08-22T13:08:00Z</dcterms:modified>
</cp:coreProperties>
</file>